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2A6" w:rsidRDefault="00F632A6" w:rsidP="00F632A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F632A6">
        <w:rPr>
          <w:rFonts w:ascii="Times New Roman" w:hAnsi="Times New Roman" w:cs="Times New Roman"/>
          <w:b/>
          <w:sz w:val="32"/>
          <w:szCs w:val="32"/>
          <w:lang w:val="en-US"/>
        </w:rPr>
        <w:t>SUPPLEMENTARY MATERIALS</w:t>
      </w:r>
    </w:p>
    <w:p w:rsidR="00F632A6" w:rsidRDefault="00F632A6" w:rsidP="00F632A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39"/>
        <w:gridCol w:w="4649"/>
      </w:tblGrid>
      <w:tr w:rsidR="00F632A6" w:rsidTr="005875A0">
        <w:tc>
          <w:tcPr>
            <w:tcW w:w="4639" w:type="dxa"/>
          </w:tcPr>
          <w:p w:rsidR="00F632A6" w:rsidRDefault="00F632A6" w:rsidP="001F2622">
            <w:r>
              <w:rPr>
                <w:noProof/>
              </w:rPr>
              <w:drawing>
                <wp:inline distT="0" distB="0" distL="0" distR="0">
                  <wp:extent cx="2820928" cy="1692322"/>
                  <wp:effectExtent l="0" t="0" r="0" b="0"/>
                  <wp:docPr id="23" name="Obraz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3565" cy="16939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9" w:type="dxa"/>
          </w:tcPr>
          <w:p w:rsidR="00F632A6" w:rsidRDefault="00F632A6" w:rsidP="00F632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noProof/>
                <w:sz w:val="32"/>
                <w:szCs w:val="32"/>
              </w:rPr>
              <w:drawing>
                <wp:inline distT="0" distB="0" distL="0" distR="0">
                  <wp:extent cx="2741304" cy="1644555"/>
                  <wp:effectExtent l="0" t="0" r="0" b="0"/>
                  <wp:docPr id="27" name="Obraz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7076" cy="16480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32A6" w:rsidTr="00003CFD">
        <w:tc>
          <w:tcPr>
            <w:tcW w:w="9288" w:type="dxa"/>
            <w:gridSpan w:val="2"/>
          </w:tcPr>
          <w:p w:rsidR="00F632A6" w:rsidRDefault="00F632A6" w:rsidP="00F632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noProof/>
                <w:sz w:val="32"/>
                <w:szCs w:val="32"/>
              </w:rPr>
              <w:drawing>
                <wp:inline distT="0" distB="0" distL="0" distR="0">
                  <wp:extent cx="3104866" cy="1862661"/>
                  <wp:effectExtent l="0" t="0" r="0" b="0"/>
                  <wp:docPr id="29" name="Obraz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5297" cy="1862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32A6" w:rsidRPr="00C4645D" w:rsidTr="00003CFD">
        <w:tc>
          <w:tcPr>
            <w:tcW w:w="9288" w:type="dxa"/>
            <w:gridSpan w:val="2"/>
          </w:tcPr>
          <w:p w:rsidR="00F632A6" w:rsidRDefault="007A19E5" w:rsidP="007A19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igure 11</w:t>
            </w:r>
            <w:r w:rsidRPr="002A17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003CFD">
              <w:rPr>
                <w:rFonts w:ascii="Times New Roman" w:hAnsi="Times New Roman" w:cs="Times New Roman"/>
                <w:sz w:val="20"/>
                <w:szCs w:val="20"/>
              </w:rPr>
              <w:t xml:space="preserve">Distribution of Hydrogen Bo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 formed between t</w:t>
            </w:r>
            <w:r w:rsidR="00003CFD">
              <w:rPr>
                <w:rFonts w:ascii="Times New Roman" w:hAnsi="Times New Roman" w:cs="Times New Roman"/>
                <w:sz w:val="20"/>
                <w:szCs w:val="20"/>
              </w:rPr>
              <w:t xml:space="preserve">he </w:t>
            </w:r>
            <w:proofErr w:type="spellStart"/>
            <w:r w:rsidR="00003CFD" w:rsidRPr="0017436F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  <w:proofErr w:type="spellEnd"/>
            <w:r w:rsidR="00003CFD" w:rsidRPr="001743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03CFD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  <w:proofErr w:type="spellEnd"/>
            <w:r w:rsidR="00003CFD">
              <w:rPr>
                <w:rFonts w:ascii="Times New Roman" w:hAnsi="Times New Roman" w:cs="Times New Roman"/>
                <w:sz w:val="20"/>
                <w:szCs w:val="20"/>
              </w:rPr>
              <w:t xml:space="preserve"> CODE: </w:t>
            </w:r>
            <w:r w:rsidR="00003CFD" w:rsidRPr="00CE7165">
              <w:rPr>
                <w:rFonts w:ascii="Times New Roman" w:hAnsi="Times New Roman" w:cs="Times New Roman"/>
                <w:sz w:val="20"/>
                <w:szCs w:val="20"/>
              </w:rPr>
              <w:t>3598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="00003CFD" w:rsidRPr="0017436F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r w:rsidR="00003CFD" w:rsidRPr="000D1B31">
              <w:rPr>
                <w:rFonts w:ascii="Times New Roman" w:hAnsi="Times New Roman" w:cs="Times New Roman"/>
                <w:sz w:val="20"/>
                <w:szCs w:val="20"/>
              </w:rPr>
              <w:t xml:space="preserve">beta </w:t>
            </w:r>
            <w:proofErr w:type="spellStart"/>
            <w:r w:rsidR="00003CFD" w:rsidRPr="000D1B31">
              <w:rPr>
                <w:rFonts w:ascii="Times New Roman" w:hAnsi="Times New Roman" w:cs="Times New Roman"/>
                <w:sz w:val="20"/>
                <w:szCs w:val="20"/>
              </w:rPr>
              <w:t>lactamase</w:t>
            </w:r>
            <w:proofErr w:type="spellEnd"/>
            <w:r w:rsidR="00003CFD" w:rsidRPr="000D1B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03CFD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  <w:proofErr w:type="spellEnd"/>
            <w:r w:rsidR="00003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03CFD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  <w:proofErr w:type="gramStart"/>
            <w:r w:rsidR="00003CF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GA0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  <w:r w:rsidR="003D0E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3D0E2A" w:rsidRDefault="003D0E2A" w:rsidP="007A19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</w:tr>
      <w:tr w:rsidR="00F632A6" w:rsidTr="005875A0">
        <w:tc>
          <w:tcPr>
            <w:tcW w:w="4639" w:type="dxa"/>
          </w:tcPr>
          <w:p w:rsidR="00F632A6" w:rsidRDefault="002C1EFE" w:rsidP="00F632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noProof/>
                <w:sz w:val="32"/>
                <w:szCs w:val="32"/>
              </w:rPr>
              <w:drawing>
                <wp:inline distT="0" distB="0" distL="0" distR="0">
                  <wp:extent cx="2968388" cy="1780785"/>
                  <wp:effectExtent l="0" t="0" r="0" b="0"/>
                  <wp:docPr id="32" name="Obraz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5485" cy="17850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9" w:type="dxa"/>
          </w:tcPr>
          <w:p w:rsidR="00F632A6" w:rsidRDefault="007A19E5" w:rsidP="00F632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noProof/>
                <w:sz w:val="32"/>
                <w:szCs w:val="32"/>
              </w:rPr>
              <w:drawing>
                <wp:inline distT="0" distB="0" distL="0" distR="0">
                  <wp:extent cx="2975000" cy="1781033"/>
                  <wp:effectExtent l="0" t="0" r="0" b="0"/>
                  <wp:docPr id="38" name="Obraz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3556" cy="17861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3CFD" w:rsidTr="00003CFD">
        <w:tc>
          <w:tcPr>
            <w:tcW w:w="9288" w:type="dxa"/>
            <w:gridSpan w:val="2"/>
          </w:tcPr>
          <w:p w:rsidR="00003CFD" w:rsidRDefault="007A19E5" w:rsidP="00F632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noProof/>
                <w:sz w:val="32"/>
                <w:szCs w:val="32"/>
              </w:rPr>
              <w:lastRenderedPageBreak/>
              <w:drawing>
                <wp:inline distT="0" distB="0" distL="0" distR="0">
                  <wp:extent cx="2954741" cy="1772599"/>
                  <wp:effectExtent l="0" t="0" r="0" b="0"/>
                  <wp:docPr id="37" name="Obraz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5151" cy="17728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75A0" w:rsidTr="001F2622">
        <w:trPr>
          <w:trHeight w:val="1104"/>
        </w:trPr>
        <w:tc>
          <w:tcPr>
            <w:tcW w:w="9288" w:type="dxa"/>
            <w:gridSpan w:val="2"/>
          </w:tcPr>
          <w:p w:rsidR="005875A0" w:rsidRDefault="005875A0" w:rsidP="00F632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</w:tr>
    </w:tbl>
    <w:p w:rsidR="007A19E5" w:rsidRPr="007A19E5" w:rsidRDefault="003D0E2A" w:rsidP="007A19E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Figure 12</w:t>
      </w:r>
      <w:r w:rsidRPr="002A178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Pr="002A17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A19E5" w:rsidRPr="007A19E5">
        <w:rPr>
          <w:rFonts w:ascii="Times New Roman" w:hAnsi="Times New Roman" w:cs="Times New Roman"/>
          <w:sz w:val="20"/>
          <w:szCs w:val="20"/>
          <w:lang w:val="en-US"/>
        </w:rPr>
        <w:t>Distribution of Hydrogen Bond (</w:t>
      </w:r>
      <w:proofErr w:type="spellStart"/>
      <w:r w:rsidR="007A19E5" w:rsidRPr="007A19E5">
        <w:rPr>
          <w:rFonts w:ascii="Times New Roman" w:hAnsi="Times New Roman" w:cs="Times New Roman"/>
          <w:sz w:val="20"/>
          <w:szCs w:val="20"/>
          <w:lang w:val="en-US"/>
        </w:rPr>
        <w:t>HB</w:t>
      </w:r>
      <w:proofErr w:type="spellEnd"/>
      <w:r w:rsidR="007A19E5" w:rsidRPr="007A19E5">
        <w:rPr>
          <w:rFonts w:ascii="Times New Roman" w:hAnsi="Times New Roman" w:cs="Times New Roman"/>
          <w:sz w:val="20"/>
          <w:szCs w:val="20"/>
          <w:lang w:val="en-US"/>
        </w:rPr>
        <w:t>) formed between t</w:t>
      </w:r>
      <w:r w:rsidR="007A19E5">
        <w:rPr>
          <w:rFonts w:ascii="Times New Roman" w:hAnsi="Times New Roman" w:cs="Times New Roman"/>
          <w:sz w:val="20"/>
          <w:szCs w:val="20"/>
          <w:lang w:val="en-US"/>
        </w:rPr>
        <w:t xml:space="preserve">he </w:t>
      </w:r>
      <w:proofErr w:type="spellStart"/>
      <w:r w:rsidR="007A19E5" w:rsidRPr="0017436F">
        <w:rPr>
          <w:rFonts w:ascii="Times New Roman" w:hAnsi="Times New Roman" w:cs="Times New Roman"/>
          <w:sz w:val="20"/>
          <w:szCs w:val="20"/>
          <w:lang w:val="en-US"/>
        </w:rPr>
        <w:t>ligand</w:t>
      </w:r>
      <w:proofErr w:type="spellEnd"/>
      <w:r w:rsidR="007A19E5" w:rsidRPr="001743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A19E5">
        <w:rPr>
          <w:rFonts w:ascii="Times New Roman" w:hAnsi="Times New Roman" w:cs="Times New Roman"/>
          <w:sz w:val="20"/>
          <w:szCs w:val="20"/>
          <w:lang w:val="en-US"/>
        </w:rPr>
        <w:t>PDB</w:t>
      </w:r>
      <w:proofErr w:type="spellEnd"/>
      <w:r w:rsidR="007A19E5">
        <w:rPr>
          <w:rFonts w:ascii="Times New Roman" w:hAnsi="Times New Roman" w:cs="Times New Roman"/>
          <w:sz w:val="20"/>
          <w:szCs w:val="20"/>
          <w:lang w:val="en-US"/>
        </w:rPr>
        <w:t xml:space="preserve"> CODE: </w:t>
      </w:r>
      <w:r w:rsidR="007A19E5" w:rsidRPr="00CE7165">
        <w:rPr>
          <w:rFonts w:ascii="Times New Roman" w:hAnsi="Times New Roman" w:cs="Times New Roman"/>
          <w:sz w:val="20"/>
          <w:szCs w:val="20"/>
          <w:lang w:val="en-US"/>
        </w:rPr>
        <w:t>359849</w:t>
      </w:r>
      <w:r w:rsidR="007A19E5" w:rsidRPr="007A19E5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7A19E5" w:rsidRPr="001743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A19E5" w:rsidRPr="000D1B31">
        <w:rPr>
          <w:rFonts w:ascii="Times New Roman" w:hAnsi="Times New Roman" w:cs="Times New Roman"/>
          <w:sz w:val="20"/>
          <w:szCs w:val="20"/>
          <w:lang w:val="en-US"/>
        </w:rPr>
        <w:t>nicotinamide</w:t>
      </w:r>
      <w:proofErr w:type="spellEnd"/>
      <w:r w:rsidR="007A19E5" w:rsidRPr="000D1B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A19E5" w:rsidRPr="000D1B31">
        <w:rPr>
          <w:rFonts w:ascii="Times New Roman" w:hAnsi="Times New Roman" w:cs="Times New Roman"/>
          <w:sz w:val="20"/>
          <w:szCs w:val="20"/>
          <w:lang w:val="en-US"/>
        </w:rPr>
        <w:t>ph</w:t>
      </w:r>
      <w:r w:rsidR="007A19E5">
        <w:rPr>
          <w:rFonts w:ascii="Times New Roman" w:hAnsi="Times New Roman" w:cs="Times New Roman"/>
          <w:sz w:val="20"/>
          <w:szCs w:val="20"/>
          <w:lang w:val="en-US"/>
        </w:rPr>
        <w:t>osphoribosyltransferase</w:t>
      </w:r>
      <w:proofErr w:type="spellEnd"/>
      <w:r w:rsidR="007A19E5" w:rsidRPr="009519B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A19E5">
        <w:rPr>
          <w:rFonts w:ascii="Times New Roman" w:hAnsi="Times New Roman" w:cs="Times New Roman"/>
          <w:sz w:val="20"/>
          <w:szCs w:val="20"/>
          <w:lang w:val="en-US"/>
        </w:rPr>
        <w:t>PDB</w:t>
      </w:r>
      <w:proofErr w:type="spellEnd"/>
      <w:r w:rsidR="007A19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A19E5">
        <w:rPr>
          <w:rFonts w:ascii="Times New Roman" w:hAnsi="Times New Roman" w:cs="Times New Roman"/>
          <w:sz w:val="20"/>
          <w:szCs w:val="20"/>
          <w:lang w:val="en-US"/>
        </w:rPr>
        <w:t>CODE</w:t>
      </w:r>
      <w:proofErr w:type="gramStart"/>
      <w:r w:rsidR="007A19E5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7A19E5" w:rsidRPr="009519BA">
        <w:rPr>
          <w:rFonts w:ascii="Times New Roman" w:hAnsi="Times New Roman" w:cs="Times New Roman"/>
          <w:sz w:val="20"/>
          <w:szCs w:val="20"/>
          <w:lang w:val="en-US"/>
        </w:rPr>
        <w:t>4O0Z</w:t>
      </w:r>
      <w:proofErr w:type="spellEnd"/>
      <w:proofErr w:type="gramEnd"/>
      <w:r w:rsidR="007A19E5" w:rsidRPr="009519B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19E5" w:rsidRPr="007A19E5">
        <w:rPr>
          <w:rFonts w:ascii="Times New Roman" w:hAnsi="Times New Roman" w:cs="Times New Roman"/>
          <w:sz w:val="20"/>
          <w:szCs w:val="20"/>
          <w:lang w:val="en-US"/>
        </w:rPr>
        <w:t>protei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7A19E5" w:rsidRDefault="007A19E5" w:rsidP="00F632A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sectPr w:rsidR="007A19E5" w:rsidSect="003A0B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E7A5E"/>
    <w:multiLevelType w:val="multilevel"/>
    <w:tmpl w:val="5DAE4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03B3D69"/>
    <w:multiLevelType w:val="multilevel"/>
    <w:tmpl w:val="658AE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E607006"/>
    <w:multiLevelType w:val="hybridMultilevel"/>
    <w:tmpl w:val="D56AEDE8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docVars>
    <w:docVar w:name="Total_Editing_Time" w:val="1135"/>
  </w:docVars>
  <w:rsids>
    <w:rsidRoot w:val="001422FD"/>
    <w:rsid w:val="00000EAD"/>
    <w:rsid w:val="00002C93"/>
    <w:rsid w:val="00003CFD"/>
    <w:rsid w:val="00003D00"/>
    <w:rsid w:val="0000433C"/>
    <w:rsid w:val="000043B1"/>
    <w:rsid w:val="0000518F"/>
    <w:rsid w:val="0000649D"/>
    <w:rsid w:val="00007738"/>
    <w:rsid w:val="00007A75"/>
    <w:rsid w:val="00010475"/>
    <w:rsid w:val="0001177D"/>
    <w:rsid w:val="00012008"/>
    <w:rsid w:val="00012352"/>
    <w:rsid w:val="00012E42"/>
    <w:rsid w:val="00014998"/>
    <w:rsid w:val="00014DA5"/>
    <w:rsid w:val="0001667B"/>
    <w:rsid w:val="00016695"/>
    <w:rsid w:val="00022BE9"/>
    <w:rsid w:val="00024A4C"/>
    <w:rsid w:val="00031E35"/>
    <w:rsid w:val="00033590"/>
    <w:rsid w:val="00034844"/>
    <w:rsid w:val="00034CAB"/>
    <w:rsid w:val="00035B46"/>
    <w:rsid w:val="00041009"/>
    <w:rsid w:val="000410F9"/>
    <w:rsid w:val="00043BDA"/>
    <w:rsid w:val="00050600"/>
    <w:rsid w:val="00050AAC"/>
    <w:rsid w:val="000546AF"/>
    <w:rsid w:val="00055595"/>
    <w:rsid w:val="000555A6"/>
    <w:rsid w:val="0005572E"/>
    <w:rsid w:val="00055DD6"/>
    <w:rsid w:val="000614A2"/>
    <w:rsid w:val="00062179"/>
    <w:rsid w:val="00062A98"/>
    <w:rsid w:val="00064BFC"/>
    <w:rsid w:val="00064E38"/>
    <w:rsid w:val="00067454"/>
    <w:rsid w:val="00067F6D"/>
    <w:rsid w:val="0007119D"/>
    <w:rsid w:val="00071F94"/>
    <w:rsid w:val="00072B96"/>
    <w:rsid w:val="00072DBB"/>
    <w:rsid w:val="0007304F"/>
    <w:rsid w:val="00074163"/>
    <w:rsid w:val="00075072"/>
    <w:rsid w:val="000778BE"/>
    <w:rsid w:val="00077FED"/>
    <w:rsid w:val="00082416"/>
    <w:rsid w:val="00085455"/>
    <w:rsid w:val="00087642"/>
    <w:rsid w:val="000877A3"/>
    <w:rsid w:val="00092661"/>
    <w:rsid w:val="00092714"/>
    <w:rsid w:val="00093C31"/>
    <w:rsid w:val="000943F7"/>
    <w:rsid w:val="00095651"/>
    <w:rsid w:val="0009677F"/>
    <w:rsid w:val="000A0225"/>
    <w:rsid w:val="000A0AE5"/>
    <w:rsid w:val="000A103D"/>
    <w:rsid w:val="000A48BB"/>
    <w:rsid w:val="000A7766"/>
    <w:rsid w:val="000A78B3"/>
    <w:rsid w:val="000B06E0"/>
    <w:rsid w:val="000B0975"/>
    <w:rsid w:val="000B1504"/>
    <w:rsid w:val="000B19ED"/>
    <w:rsid w:val="000B1BB8"/>
    <w:rsid w:val="000B2021"/>
    <w:rsid w:val="000B2BCC"/>
    <w:rsid w:val="000B3F36"/>
    <w:rsid w:val="000B590C"/>
    <w:rsid w:val="000B7E7B"/>
    <w:rsid w:val="000C0F16"/>
    <w:rsid w:val="000C1584"/>
    <w:rsid w:val="000C2032"/>
    <w:rsid w:val="000C22FA"/>
    <w:rsid w:val="000C3962"/>
    <w:rsid w:val="000C3C89"/>
    <w:rsid w:val="000C7AC5"/>
    <w:rsid w:val="000D0AF5"/>
    <w:rsid w:val="000D1B31"/>
    <w:rsid w:val="000D327C"/>
    <w:rsid w:val="000D5C61"/>
    <w:rsid w:val="000D615C"/>
    <w:rsid w:val="000E321F"/>
    <w:rsid w:val="000E45B5"/>
    <w:rsid w:val="000E51CC"/>
    <w:rsid w:val="000E74AE"/>
    <w:rsid w:val="000F085B"/>
    <w:rsid w:val="000F33CF"/>
    <w:rsid w:val="000F44AC"/>
    <w:rsid w:val="000F6BBC"/>
    <w:rsid w:val="000F73CD"/>
    <w:rsid w:val="000F75F5"/>
    <w:rsid w:val="00100E72"/>
    <w:rsid w:val="00100F5F"/>
    <w:rsid w:val="00102C33"/>
    <w:rsid w:val="00103780"/>
    <w:rsid w:val="00103804"/>
    <w:rsid w:val="0010481F"/>
    <w:rsid w:val="0010495E"/>
    <w:rsid w:val="00104D26"/>
    <w:rsid w:val="00105531"/>
    <w:rsid w:val="00105A30"/>
    <w:rsid w:val="001062F3"/>
    <w:rsid w:val="00111A67"/>
    <w:rsid w:val="00111FCA"/>
    <w:rsid w:val="001121A4"/>
    <w:rsid w:val="001122CA"/>
    <w:rsid w:val="00112734"/>
    <w:rsid w:val="00112D7C"/>
    <w:rsid w:val="00117526"/>
    <w:rsid w:val="00121251"/>
    <w:rsid w:val="00121D94"/>
    <w:rsid w:val="00122287"/>
    <w:rsid w:val="00122763"/>
    <w:rsid w:val="00124542"/>
    <w:rsid w:val="00124CEF"/>
    <w:rsid w:val="00126611"/>
    <w:rsid w:val="001268F5"/>
    <w:rsid w:val="00127255"/>
    <w:rsid w:val="00127F18"/>
    <w:rsid w:val="0013013D"/>
    <w:rsid w:val="001304FD"/>
    <w:rsid w:val="00130746"/>
    <w:rsid w:val="00132742"/>
    <w:rsid w:val="001331B5"/>
    <w:rsid w:val="00133221"/>
    <w:rsid w:val="0013339D"/>
    <w:rsid w:val="00134D85"/>
    <w:rsid w:val="00136E32"/>
    <w:rsid w:val="001421DF"/>
    <w:rsid w:val="001422FD"/>
    <w:rsid w:val="00145090"/>
    <w:rsid w:val="001450C5"/>
    <w:rsid w:val="00145B65"/>
    <w:rsid w:val="00145CD2"/>
    <w:rsid w:val="001463A5"/>
    <w:rsid w:val="001525F7"/>
    <w:rsid w:val="00152B4D"/>
    <w:rsid w:val="00153780"/>
    <w:rsid w:val="00153E37"/>
    <w:rsid w:val="0015447F"/>
    <w:rsid w:val="00154EE9"/>
    <w:rsid w:val="00155335"/>
    <w:rsid w:val="00156EBC"/>
    <w:rsid w:val="00161439"/>
    <w:rsid w:val="001631D2"/>
    <w:rsid w:val="00163394"/>
    <w:rsid w:val="0016377C"/>
    <w:rsid w:val="0016476B"/>
    <w:rsid w:val="00164F1D"/>
    <w:rsid w:val="001659C3"/>
    <w:rsid w:val="00165AEA"/>
    <w:rsid w:val="00170510"/>
    <w:rsid w:val="0017074F"/>
    <w:rsid w:val="00172D1D"/>
    <w:rsid w:val="00173B2F"/>
    <w:rsid w:val="001741CB"/>
    <w:rsid w:val="0017436F"/>
    <w:rsid w:val="00175554"/>
    <w:rsid w:val="00175E8B"/>
    <w:rsid w:val="001766BE"/>
    <w:rsid w:val="00177C1B"/>
    <w:rsid w:val="0018245C"/>
    <w:rsid w:val="00185593"/>
    <w:rsid w:val="001866EB"/>
    <w:rsid w:val="00190201"/>
    <w:rsid w:val="00190B8E"/>
    <w:rsid w:val="00190E59"/>
    <w:rsid w:val="001920B8"/>
    <w:rsid w:val="00193380"/>
    <w:rsid w:val="00194003"/>
    <w:rsid w:val="001953FE"/>
    <w:rsid w:val="00196BF7"/>
    <w:rsid w:val="001A1505"/>
    <w:rsid w:val="001A1A7F"/>
    <w:rsid w:val="001A65C4"/>
    <w:rsid w:val="001A669D"/>
    <w:rsid w:val="001A7B73"/>
    <w:rsid w:val="001B1627"/>
    <w:rsid w:val="001B35A5"/>
    <w:rsid w:val="001B6AE7"/>
    <w:rsid w:val="001B762B"/>
    <w:rsid w:val="001C0ABA"/>
    <w:rsid w:val="001C64CA"/>
    <w:rsid w:val="001C7177"/>
    <w:rsid w:val="001D0E99"/>
    <w:rsid w:val="001D1125"/>
    <w:rsid w:val="001D1D1B"/>
    <w:rsid w:val="001D21BF"/>
    <w:rsid w:val="001D2A6D"/>
    <w:rsid w:val="001D300F"/>
    <w:rsid w:val="001D4AD2"/>
    <w:rsid w:val="001D6CB9"/>
    <w:rsid w:val="001E1DFA"/>
    <w:rsid w:val="001E5458"/>
    <w:rsid w:val="001E6E58"/>
    <w:rsid w:val="001F05AF"/>
    <w:rsid w:val="001F2622"/>
    <w:rsid w:val="001F2ADE"/>
    <w:rsid w:val="001F308F"/>
    <w:rsid w:val="001F46A2"/>
    <w:rsid w:val="001F7516"/>
    <w:rsid w:val="00200A63"/>
    <w:rsid w:val="002012BA"/>
    <w:rsid w:val="00204B0E"/>
    <w:rsid w:val="00205582"/>
    <w:rsid w:val="002058D8"/>
    <w:rsid w:val="00205910"/>
    <w:rsid w:val="00206799"/>
    <w:rsid w:val="00206955"/>
    <w:rsid w:val="00206C37"/>
    <w:rsid w:val="0020729A"/>
    <w:rsid w:val="002074C3"/>
    <w:rsid w:val="0020774F"/>
    <w:rsid w:val="00210DD7"/>
    <w:rsid w:val="00212B39"/>
    <w:rsid w:val="00214940"/>
    <w:rsid w:val="002153B4"/>
    <w:rsid w:val="00215C7C"/>
    <w:rsid w:val="00216862"/>
    <w:rsid w:val="00221B43"/>
    <w:rsid w:val="00222050"/>
    <w:rsid w:val="00225324"/>
    <w:rsid w:val="00226168"/>
    <w:rsid w:val="002279B0"/>
    <w:rsid w:val="00230F81"/>
    <w:rsid w:val="0023185F"/>
    <w:rsid w:val="00232DA0"/>
    <w:rsid w:val="00233E6E"/>
    <w:rsid w:val="0023429E"/>
    <w:rsid w:val="002356B8"/>
    <w:rsid w:val="00237800"/>
    <w:rsid w:val="002432D8"/>
    <w:rsid w:val="002467D5"/>
    <w:rsid w:val="002531F5"/>
    <w:rsid w:val="00253891"/>
    <w:rsid w:val="00254CF6"/>
    <w:rsid w:val="00254EA6"/>
    <w:rsid w:val="0025593A"/>
    <w:rsid w:val="00256A94"/>
    <w:rsid w:val="00256FAB"/>
    <w:rsid w:val="0026026F"/>
    <w:rsid w:val="00261D7B"/>
    <w:rsid w:val="00262F3A"/>
    <w:rsid w:val="00266449"/>
    <w:rsid w:val="00267084"/>
    <w:rsid w:val="00267367"/>
    <w:rsid w:val="0027158C"/>
    <w:rsid w:val="002727C4"/>
    <w:rsid w:val="00273092"/>
    <w:rsid w:val="002732A9"/>
    <w:rsid w:val="0027638A"/>
    <w:rsid w:val="00277C39"/>
    <w:rsid w:val="002810FD"/>
    <w:rsid w:val="002827D5"/>
    <w:rsid w:val="00282AF5"/>
    <w:rsid w:val="002848BB"/>
    <w:rsid w:val="00284940"/>
    <w:rsid w:val="00290224"/>
    <w:rsid w:val="00290977"/>
    <w:rsid w:val="002915D2"/>
    <w:rsid w:val="00294A1E"/>
    <w:rsid w:val="00294BB2"/>
    <w:rsid w:val="0029500F"/>
    <w:rsid w:val="00295ECE"/>
    <w:rsid w:val="002A09A8"/>
    <w:rsid w:val="002A0F9F"/>
    <w:rsid w:val="002A1784"/>
    <w:rsid w:val="002A323E"/>
    <w:rsid w:val="002A50ED"/>
    <w:rsid w:val="002A61CF"/>
    <w:rsid w:val="002A7AF1"/>
    <w:rsid w:val="002B00EA"/>
    <w:rsid w:val="002B0526"/>
    <w:rsid w:val="002B0966"/>
    <w:rsid w:val="002B146A"/>
    <w:rsid w:val="002B29CA"/>
    <w:rsid w:val="002B2A08"/>
    <w:rsid w:val="002B49BE"/>
    <w:rsid w:val="002B55CC"/>
    <w:rsid w:val="002B6C08"/>
    <w:rsid w:val="002C1EFE"/>
    <w:rsid w:val="002C7626"/>
    <w:rsid w:val="002C7BD0"/>
    <w:rsid w:val="002D09FC"/>
    <w:rsid w:val="002D2C34"/>
    <w:rsid w:val="002D2EF8"/>
    <w:rsid w:val="002D4118"/>
    <w:rsid w:val="002D4E9D"/>
    <w:rsid w:val="002D53AC"/>
    <w:rsid w:val="002D5487"/>
    <w:rsid w:val="002D6318"/>
    <w:rsid w:val="002E0B95"/>
    <w:rsid w:val="002E0E0C"/>
    <w:rsid w:val="002E147C"/>
    <w:rsid w:val="002E1FA7"/>
    <w:rsid w:val="002E216C"/>
    <w:rsid w:val="002E2EA7"/>
    <w:rsid w:val="002E5159"/>
    <w:rsid w:val="002E6B93"/>
    <w:rsid w:val="002E739C"/>
    <w:rsid w:val="002F0A38"/>
    <w:rsid w:val="002F2BE1"/>
    <w:rsid w:val="002F5D16"/>
    <w:rsid w:val="002F5F04"/>
    <w:rsid w:val="002F6C3B"/>
    <w:rsid w:val="00300A6D"/>
    <w:rsid w:val="00304851"/>
    <w:rsid w:val="00305520"/>
    <w:rsid w:val="00307166"/>
    <w:rsid w:val="00310590"/>
    <w:rsid w:val="00310F6F"/>
    <w:rsid w:val="003116F5"/>
    <w:rsid w:val="003138B1"/>
    <w:rsid w:val="003138CB"/>
    <w:rsid w:val="003142A2"/>
    <w:rsid w:val="00315E3F"/>
    <w:rsid w:val="00316FAE"/>
    <w:rsid w:val="00323D3D"/>
    <w:rsid w:val="00331D7D"/>
    <w:rsid w:val="00331FAA"/>
    <w:rsid w:val="00334C0E"/>
    <w:rsid w:val="00340016"/>
    <w:rsid w:val="003426FE"/>
    <w:rsid w:val="0034528F"/>
    <w:rsid w:val="0034535D"/>
    <w:rsid w:val="00345D8F"/>
    <w:rsid w:val="003478AE"/>
    <w:rsid w:val="003506B1"/>
    <w:rsid w:val="00351570"/>
    <w:rsid w:val="0035199D"/>
    <w:rsid w:val="00352435"/>
    <w:rsid w:val="003530BB"/>
    <w:rsid w:val="00353C43"/>
    <w:rsid w:val="0035578C"/>
    <w:rsid w:val="00356393"/>
    <w:rsid w:val="00360478"/>
    <w:rsid w:val="003610F3"/>
    <w:rsid w:val="0036257C"/>
    <w:rsid w:val="003671C5"/>
    <w:rsid w:val="00370211"/>
    <w:rsid w:val="003729E1"/>
    <w:rsid w:val="00374EA0"/>
    <w:rsid w:val="00380018"/>
    <w:rsid w:val="003810C6"/>
    <w:rsid w:val="00382A97"/>
    <w:rsid w:val="00382D5E"/>
    <w:rsid w:val="00384242"/>
    <w:rsid w:val="003918C5"/>
    <w:rsid w:val="00391C7D"/>
    <w:rsid w:val="00391D65"/>
    <w:rsid w:val="00391FD4"/>
    <w:rsid w:val="003926B2"/>
    <w:rsid w:val="00394EEF"/>
    <w:rsid w:val="00395286"/>
    <w:rsid w:val="00396A7E"/>
    <w:rsid w:val="003A061C"/>
    <w:rsid w:val="003A0BBB"/>
    <w:rsid w:val="003A3581"/>
    <w:rsid w:val="003A5B32"/>
    <w:rsid w:val="003A5C80"/>
    <w:rsid w:val="003B07AD"/>
    <w:rsid w:val="003B18F7"/>
    <w:rsid w:val="003B2CF6"/>
    <w:rsid w:val="003B64DA"/>
    <w:rsid w:val="003B652F"/>
    <w:rsid w:val="003C566A"/>
    <w:rsid w:val="003C629A"/>
    <w:rsid w:val="003C638F"/>
    <w:rsid w:val="003C6659"/>
    <w:rsid w:val="003C70A0"/>
    <w:rsid w:val="003C7466"/>
    <w:rsid w:val="003D0C8F"/>
    <w:rsid w:val="003D0E2A"/>
    <w:rsid w:val="003D17EF"/>
    <w:rsid w:val="003D18BE"/>
    <w:rsid w:val="003D3FF6"/>
    <w:rsid w:val="003D6B93"/>
    <w:rsid w:val="003E007E"/>
    <w:rsid w:val="003E0608"/>
    <w:rsid w:val="003E478A"/>
    <w:rsid w:val="003E48CA"/>
    <w:rsid w:val="003E4D20"/>
    <w:rsid w:val="003E4F5C"/>
    <w:rsid w:val="003E74B0"/>
    <w:rsid w:val="003F0AB1"/>
    <w:rsid w:val="003F1024"/>
    <w:rsid w:val="003F2789"/>
    <w:rsid w:val="003F32DA"/>
    <w:rsid w:val="003F35C4"/>
    <w:rsid w:val="003F46A3"/>
    <w:rsid w:val="003F4DAA"/>
    <w:rsid w:val="003F5CFB"/>
    <w:rsid w:val="003F5D20"/>
    <w:rsid w:val="003F6B04"/>
    <w:rsid w:val="003F6EFC"/>
    <w:rsid w:val="004005AE"/>
    <w:rsid w:val="00400808"/>
    <w:rsid w:val="00401129"/>
    <w:rsid w:val="0040475D"/>
    <w:rsid w:val="00405412"/>
    <w:rsid w:val="00406A51"/>
    <w:rsid w:val="00406D00"/>
    <w:rsid w:val="00411C46"/>
    <w:rsid w:val="00413247"/>
    <w:rsid w:val="00414624"/>
    <w:rsid w:val="0041496F"/>
    <w:rsid w:val="0041698A"/>
    <w:rsid w:val="00416D3B"/>
    <w:rsid w:val="0041706D"/>
    <w:rsid w:val="00417E01"/>
    <w:rsid w:val="00421DA8"/>
    <w:rsid w:val="00423380"/>
    <w:rsid w:val="004243B2"/>
    <w:rsid w:val="0042485D"/>
    <w:rsid w:val="00426FB5"/>
    <w:rsid w:val="00427FB4"/>
    <w:rsid w:val="0043033A"/>
    <w:rsid w:val="0043063C"/>
    <w:rsid w:val="00430687"/>
    <w:rsid w:val="00431F7A"/>
    <w:rsid w:val="00432BDE"/>
    <w:rsid w:val="00433451"/>
    <w:rsid w:val="00433F56"/>
    <w:rsid w:val="00434DB7"/>
    <w:rsid w:val="00436752"/>
    <w:rsid w:val="00437013"/>
    <w:rsid w:val="00442294"/>
    <w:rsid w:val="00444493"/>
    <w:rsid w:val="0044583D"/>
    <w:rsid w:val="00445F1E"/>
    <w:rsid w:val="00452482"/>
    <w:rsid w:val="004525A5"/>
    <w:rsid w:val="00452661"/>
    <w:rsid w:val="004533EB"/>
    <w:rsid w:val="0045354F"/>
    <w:rsid w:val="00456581"/>
    <w:rsid w:val="0045740E"/>
    <w:rsid w:val="00457D37"/>
    <w:rsid w:val="004607EA"/>
    <w:rsid w:val="00460969"/>
    <w:rsid w:val="00462F06"/>
    <w:rsid w:val="004650D9"/>
    <w:rsid w:val="00465D43"/>
    <w:rsid w:val="00467D30"/>
    <w:rsid w:val="00477641"/>
    <w:rsid w:val="00480373"/>
    <w:rsid w:val="004812A2"/>
    <w:rsid w:val="0048207B"/>
    <w:rsid w:val="00483FB7"/>
    <w:rsid w:val="00484578"/>
    <w:rsid w:val="00485E12"/>
    <w:rsid w:val="00486AA1"/>
    <w:rsid w:val="00486F90"/>
    <w:rsid w:val="0048753D"/>
    <w:rsid w:val="0049069F"/>
    <w:rsid w:val="004910E6"/>
    <w:rsid w:val="004953AE"/>
    <w:rsid w:val="00495C2B"/>
    <w:rsid w:val="00495CD7"/>
    <w:rsid w:val="004A0A26"/>
    <w:rsid w:val="004A0B98"/>
    <w:rsid w:val="004A1375"/>
    <w:rsid w:val="004A1861"/>
    <w:rsid w:val="004A36FA"/>
    <w:rsid w:val="004A4CF4"/>
    <w:rsid w:val="004A4FEE"/>
    <w:rsid w:val="004B16BC"/>
    <w:rsid w:val="004B27D2"/>
    <w:rsid w:val="004B2A72"/>
    <w:rsid w:val="004B3076"/>
    <w:rsid w:val="004B3959"/>
    <w:rsid w:val="004B7007"/>
    <w:rsid w:val="004B7F0F"/>
    <w:rsid w:val="004C0F80"/>
    <w:rsid w:val="004C0F89"/>
    <w:rsid w:val="004C293F"/>
    <w:rsid w:val="004C39B7"/>
    <w:rsid w:val="004C3D8C"/>
    <w:rsid w:val="004C6AD1"/>
    <w:rsid w:val="004C6B14"/>
    <w:rsid w:val="004D000D"/>
    <w:rsid w:val="004D41B8"/>
    <w:rsid w:val="004D724C"/>
    <w:rsid w:val="004D7A39"/>
    <w:rsid w:val="004E0CE6"/>
    <w:rsid w:val="004E39DC"/>
    <w:rsid w:val="004E5B5E"/>
    <w:rsid w:val="004E63D8"/>
    <w:rsid w:val="004E70F5"/>
    <w:rsid w:val="004E72D9"/>
    <w:rsid w:val="004F05EB"/>
    <w:rsid w:val="004F24C4"/>
    <w:rsid w:val="004F3D50"/>
    <w:rsid w:val="004F3EFB"/>
    <w:rsid w:val="004F4BF6"/>
    <w:rsid w:val="004F78FB"/>
    <w:rsid w:val="00501382"/>
    <w:rsid w:val="00503DD4"/>
    <w:rsid w:val="00505580"/>
    <w:rsid w:val="00506A24"/>
    <w:rsid w:val="00511F08"/>
    <w:rsid w:val="0051405B"/>
    <w:rsid w:val="00514F88"/>
    <w:rsid w:val="005155A3"/>
    <w:rsid w:val="00516185"/>
    <w:rsid w:val="00516BF8"/>
    <w:rsid w:val="00517AB4"/>
    <w:rsid w:val="00520334"/>
    <w:rsid w:val="005212BC"/>
    <w:rsid w:val="00523CB1"/>
    <w:rsid w:val="0052431A"/>
    <w:rsid w:val="00524695"/>
    <w:rsid w:val="00525704"/>
    <w:rsid w:val="005313F5"/>
    <w:rsid w:val="005316CF"/>
    <w:rsid w:val="00531EEA"/>
    <w:rsid w:val="005323E5"/>
    <w:rsid w:val="005330B1"/>
    <w:rsid w:val="00534C74"/>
    <w:rsid w:val="00536C85"/>
    <w:rsid w:val="0053747A"/>
    <w:rsid w:val="0053765A"/>
    <w:rsid w:val="00537E76"/>
    <w:rsid w:val="00542C5D"/>
    <w:rsid w:val="005433BE"/>
    <w:rsid w:val="0054414C"/>
    <w:rsid w:val="005459A5"/>
    <w:rsid w:val="00546574"/>
    <w:rsid w:val="00546940"/>
    <w:rsid w:val="00546A59"/>
    <w:rsid w:val="0054700C"/>
    <w:rsid w:val="005517F0"/>
    <w:rsid w:val="00551956"/>
    <w:rsid w:val="005531D4"/>
    <w:rsid w:val="00553ECB"/>
    <w:rsid w:val="0055411B"/>
    <w:rsid w:val="00554D62"/>
    <w:rsid w:val="00554E2A"/>
    <w:rsid w:val="00555643"/>
    <w:rsid w:val="0055698F"/>
    <w:rsid w:val="00556B76"/>
    <w:rsid w:val="0055790D"/>
    <w:rsid w:val="00557B87"/>
    <w:rsid w:val="005617EF"/>
    <w:rsid w:val="005626F6"/>
    <w:rsid w:val="005644AA"/>
    <w:rsid w:val="005644FB"/>
    <w:rsid w:val="00564CC3"/>
    <w:rsid w:val="0056617D"/>
    <w:rsid w:val="00567242"/>
    <w:rsid w:val="005672B4"/>
    <w:rsid w:val="00567FC5"/>
    <w:rsid w:val="00571C7B"/>
    <w:rsid w:val="00572921"/>
    <w:rsid w:val="0057397A"/>
    <w:rsid w:val="00573C74"/>
    <w:rsid w:val="00574856"/>
    <w:rsid w:val="005766A8"/>
    <w:rsid w:val="005772C1"/>
    <w:rsid w:val="00577DDE"/>
    <w:rsid w:val="00580D30"/>
    <w:rsid w:val="00581A20"/>
    <w:rsid w:val="00582704"/>
    <w:rsid w:val="005833D3"/>
    <w:rsid w:val="005875A0"/>
    <w:rsid w:val="0059026C"/>
    <w:rsid w:val="0059203F"/>
    <w:rsid w:val="00592458"/>
    <w:rsid w:val="00592786"/>
    <w:rsid w:val="0059524A"/>
    <w:rsid w:val="00595C45"/>
    <w:rsid w:val="00595E59"/>
    <w:rsid w:val="00595F37"/>
    <w:rsid w:val="0059746C"/>
    <w:rsid w:val="005A1C81"/>
    <w:rsid w:val="005A2B8A"/>
    <w:rsid w:val="005A3F4E"/>
    <w:rsid w:val="005A4369"/>
    <w:rsid w:val="005A55C0"/>
    <w:rsid w:val="005A59B2"/>
    <w:rsid w:val="005A5EBF"/>
    <w:rsid w:val="005A6497"/>
    <w:rsid w:val="005A7141"/>
    <w:rsid w:val="005A7C9E"/>
    <w:rsid w:val="005B1297"/>
    <w:rsid w:val="005B1866"/>
    <w:rsid w:val="005B2476"/>
    <w:rsid w:val="005B3854"/>
    <w:rsid w:val="005B4BA4"/>
    <w:rsid w:val="005B75C2"/>
    <w:rsid w:val="005C43F3"/>
    <w:rsid w:val="005C4430"/>
    <w:rsid w:val="005C46EB"/>
    <w:rsid w:val="005C59C3"/>
    <w:rsid w:val="005C59F6"/>
    <w:rsid w:val="005C69D6"/>
    <w:rsid w:val="005C6F7C"/>
    <w:rsid w:val="005D049A"/>
    <w:rsid w:val="005D0BE8"/>
    <w:rsid w:val="005D1FAB"/>
    <w:rsid w:val="005D65CF"/>
    <w:rsid w:val="005D7729"/>
    <w:rsid w:val="005E0318"/>
    <w:rsid w:val="005E435D"/>
    <w:rsid w:val="005E4D90"/>
    <w:rsid w:val="005E6F66"/>
    <w:rsid w:val="005F058E"/>
    <w:rsid w:val="005F1678"/>
    <w:rsid w:val="005F3C33"/>
    <w:rsid w:val="005F559E"/>
    <w:rsid w:val="005F566C"/>
    <w:rsid w:val="005F630D"/>
    <w:rsid w:val="005F65F4"/>
    <w:rsid w:val="005F69EF"/>
    <w:rsid w:val="005F71E5"/>
    <w:rsid w:val="005F7CA8"/>
    <w:rsid w:val="00601C80"/>
    <w:rsid w:val="00601D3E"/>
    <w:rsid w:val="006026EB"/>
    <w:rsid w:val="0060306A"/>
    <w:rsid w:val="0060355F"/>
    <w:rsid w:val="00603A6C"/>
    <w:rsid w:val="006066B2"/>
    <w:rsid w:val="006069D5"/>
    <w:rsid w:val="006076B5"/>
    <w:rsid w:val="006101D4"/>
    <w:rsid w:val="00610B23"/>
    <w:rsid w:val="00610C63"/>
    <w:rsid w:val="006111B5"/>
    <w:rsid w:val="00613A2C"/>
    <w:rsid w:val="0061484E"/>
    <w:rsid w:val="00614C2B"/>
    <w:rsid w:val="00614D03"/>
    <w:rsid w:val="0061707A"/>
    <w:rsid w:val="006179CD"/>
    <w:rsid w:val="00620161"/>
    <w:rsid w:val="00622143"/>
    <w:rsid w:val="00626C81"/>
    <w:rsid w:val="006307EF"/>
    <w:rsid w:val="006314E5"/>
    <w:rsid w:val="00631933"/>
    <w:rsid w:val="00631EC6"/>
    <w:rsid w:val="0063205C"/>
    <w:rsid w:val="00634765"/>
    <w:rsid w:val="00634B99"/>
    <w:rsid w:val="00636028"/>
    <w:rsid w:val="00636F57"/>
    <w:rsid w:val="0064395A"/>
    <w:rsid w:val="00643F32"/>
    <w:rsid w:val="0064433C"/>
    <w:rsid w:val="0064616A"/>
    <w:rsid w:val="006513CC"/>
    <w:rsid w:val="00652F04"/>
    <w:rsid w:val="00653155"/>
    <w:rsid w:val="006537C8"/>
    <w:rsid w:val="0065573E"/>
    <w:rsid w:val="006564A3"/>
    <w:rsid w:val="00662081"/>
    <w:rsid w:val="00663A92"/>
    <w:rsid w:val="00665F12"/>
    <w:rsid w:val="00666DC0"/>
    <w:rsid w:val="00670B84"/>
    <w:rsid w:val="006717C9"/>
    <w:rsid w:val="00672A47"/>
    <w:rsid w:val="00673121"/>
    <w:rsid w:val="00675083"/>
    <w:rsid w:val="00675307"/>
    <w:rsid w:val="00677D5A"/>
    <w:rsid w:val="006811DF"/>
    <w:rsid w:val="00682CB2"/>
    <w:rsid w:val="0068345C"/>
    <w:rsid w:val="006837FB"/>
    <w:rsid w:val="00684B14"/>
    <w:rsid w:val="006857EE"/>
    <w:rsid w:val="00692B4E"/>
    <w:rsid w:val="006942E4"/>
    <w:rsid w:val="00694535"/>
    <w:rsid w:val="00694569"/>
    <w:rsid w:val="00696FBC"/>
    <w:rsid w:val="00697506"/>
    <w:rsid w:val="00697788"/>
    <w:rsid w:val="006A0383"/>
    <w:rsid w:val="006A2C91"/>
    <w:rsid w:val="006A3F6C"/>
    <w:rsid w:val="006A5997"/>
    <w:rsid w:val="006A69CC"/>
    <w:rsid w:val="006A6AE1"/>
    <w:rsid w:val="006A7196"/>
    <w:rsid w:val="006B02CD"/>
    <w:rsid w:val="006B0FA9"/>
    <w:rsid w:val="006B39CD"/>
    <w:rsid w:val="006B408E"/>
    <w:rsid w:val="006B477F"/>
    <w:rsid w:val="006B5CCF"/>
    <w:rsid w:val="006C11C9"/>
    <w:rsid w:val="006C1E97"/>
    <w:rsid w:val="006C28CE"/>
    <w:rsid w:val="006C31FB"/>
    <w:rsid w:val="006C37DB"/>
    <w:rsid w:val="006C532E"/>
    <w:rsid w:val="006C538B"/>
    <w:rsid w:val="006C6103"/>
    <w:rsid w:val="006D2D2E"/>
    <w:rsid w:val="006D38A2"/>
    <w:rsid w:val="006D3AFF"/>
    <w:rsid w:val="006D3F1F"/>
    <w:rsid w:val="006D4373"/>
    <w:rsid w:val="006D65D8"/>
    <w:rsid w:val="006D746C"/>
    <w:rsid w:val="006E0A05"/>
    <w:rsid w:val="006E10C8"/>
    <w:rsid w:val="006E22AD"/>
    <w:rsid w:val="006E2EBC"/>
    <w:rsid w:val="006E3E46"/>
    <w:rsid w:val="006E47D6"/>
    <w:rsid w:val="006E4823"/>
    <w:rsid w:val="006E7E83"/>
    <w:rsid w:val="006F02DD"/>
    <w:rsid w:val="006F7F9C"/>
    <w:rsid w:val="0070058E"/>
    <w:rsid w:val="00701D16"/>
    <w:rsid w:val="007058ED"/>
    <w:rsid w:val="007059C1"/>
    <w:rsid w:val="0071108F"/>
    <w:rsid w:val="00715CDB"/>
    <w:rsid w:val="00715D2A"/>
    <w:rsid w:val="00717554"/>
    <w:rsid w:val="00720E4F"/>
    <w:rsid w:val="00721E2B"/>
    <w:rsid w:val="0072466A"/>
    <w:rsid w:val="00731E25"/>
    <w:rsid w:val="00732124"/>
    <w:rsid w:val="007328FC"/>
    <w:rsid w:val="007346FF"/>
    <w:rsid w:val="00734FC3"/>
    <w:rsid w:val="00735429"/>
    <w:rsid w:val="00735A8B"/>
    <w:rsid w:val="00736FCF"/>
    <w:rsid w:val="007379DC"/>
    <w:rsid w:val="0074128C"/>
    <w:rsid w:val="0074199C"/>
    <w:rsid w:val="00745040"/>
    <w:rsid w:val="00745A23"/>
    <w:rsid w:val="00745B97"/>
    <w:rsid w:val="00746A96"/>
    <w:rsid w:val="00747024"/>
    <w:rsid w:val="007471DE"/>
    <w:rsid w:val="007474FB"/>
    <w:rsid w:val="00750C9B"/>
    <w:rsid w:val="00750FA0"/>
    <w:rsid w:val="0075103D"/>
    <w:rsid w:val="00751487"/>
    <w:rsid w:val="00753532"/>
    <w:rsid w:val="00754823"/>
    <w:rsid w:val="00755D78"/>
    <w:rsid w:val="00756873"/>
    <w:rsid w:val="00756BA3"/>
    <w:rsid w:val="007576A8"/>
    <w:rsid w:val="0076007A"/>
    <w:rsid w:val="00761E12"/>
    <w:rsid w:val="0076205E"/>
    <w:rsid w:val="007625D4"/>
    <w:rsid w:val="00763CF6"/>
    <w:rsid w:val="00764BC2"/>
    <w:rsid w:val="00765531"/>
    <w:rsid w:val="00765D16"/>
    <w:rsid w:val="007665EB"/>
    <w:rsid w:val="0076698C"/>
    <w:rsid w:val="007704E9"/>
    <w:rsid w:val="007715D1"/>
    <w:rsid w:val="00776D64"/>
    <w:rsid w:val="00777C3E"/>
    <w:rsid w:val="00777DEF"/>
    <w:rsid w:val="00777EB6"/>
    <w:rsid w:val="007814F1"/>
    <w:rsid w:val="0078250F"/>
    <w:rsid w:val="00783090"/>
    <w:rsid w:val="0078685B"/>
    <w:rsid w:val="0079002F"/>
    <w:rsid w:val="00792D88"/>
    <w:rsid w:val="00796604"/>
    <w:rsid w:val="00797616"/>
    <w:rsid w:val="007A19E5"/>
    <w:rsid w:val="007A2815"/>
    <w:rsid w:val="007A44AF"/>
    <w:rsid w:val="007A4AB3"/>
    <w:rsid w:val="007A61B5"/>
    <w:rsid w:val="007A7FE1"/>
    <w:rsid w:val="007B21AB"/>
    <w:rsid w:val="007B4C39"/>
    <w:rsid w:val="007B5B9E"/>
    <w:rsid w:val="007C1AD6"/>
    <w:rsid w:val="007C3377"/>
    <w:rsid w:val="007C4348"/>
    <w:rsid w:val="007C663B"/>
    <w:rsid w:val="007C7816"/>
    <w:rsid w:val="007C7B63"/>
    <w:rsid w:val="007D0B94"/>
    <w:rsid w:val="007D1830"/>
    <w:rsid w:val="007D21D8"/>
    <w:rsid w:val="007D293F"/>
    <w:rsid w:val="007D2C9C"/>
    <w:rsid w:val="007D3221"/>
    <w:rsid w:val="007D348D"/>
    <w:rsid w:val="007E0055"/>
    <w:rsid w:val="007E17C6"/>
    <w:rsid w:val="007E39F1"/>
    <w:rsid w:val="007E461B"/>
    <w:rsid w:val="007E58A5"/>
    <w:rsid w:val="007E65B0"/>
    <w:rsid w:val="007E69A9"/>
    <w:rsid w:val="007E76CC"/>
    <w:rsid w:val="007F162F"/>
    <w:rsid w:val="007F1F59"/>
    <w:rsid w:val="007F360B"/>
    <w:rsid w:val="007F4062"/>
    <w:rsid w:val="007F485B"/>
    <w:rsid w:val="007F61A6"/>
    <w:rsid w:val="007F63F5"/>
    <w:rsid w:val="008003AB"/>
    <w:rsid w:val="00800B38"/>
    <w:rsid w:val="00801571"/>
    <w:rsid w:val="00803720"/>
    <w:rsid w:val="00803762"/>
    <w:rsid w:val="0080398F"/>
    <w:rsid w:val="00804A5B"/>
    <w:rsid w:val="0080566E"/>
    <w:rsid w:val="00806A96"/>
    <w:rsid w:val="008070AE"/>
    <w:rsid w:val="00807AC0"/>
    <w:rsid w:val="00807F86"/>
    <w:rsid w:val="00810127"/>
    <w:rsid w:val="0081100C"/>
    <w:rsid w:val="008128D8"/>
    <w:rsid w:val="00813B6A"/>
    <w:rsid w:val="00815CF1"/>
    <w:rsid w:val="00815D9F"/>
    <w:rsid w:val="00815E60"/>
    <w:rsid w:val="008169BF"/>
    <w:rsid w:val="00817495"/>
    <w:rsid w:val="00820652"/>
    <w:rsid w:val="00820E41"/>
    <w:rsid w:val="008213AE"/>
    <w:rsid w:val="0082183E"/>
    <w:rsid w:val="0082197F"/>
    <w:rsid w:val="00821DEB"/>
    <w:rsid w:val="00822FC2"/>
    <w:rsid w:val="00823CCC"/>
    <w:rsid w:val="00823D24"/>
    <w:rsid w:val="0082541C"/>
    <w:rsid w:val="00825850"/>
    <w:rsid w:val="00825CAB"/>
    <w:rsid w:val="00826869"/>
    <w:rsid w:val="00826D4A"/>
    <w:rsid w:val="008314C0"/>
    <w:rsid w:val="00831B3F"/>
    <w:rsid w:val="0083237E"/>
    <w:rsid w:val="00833044"/>
    <w:rsid w:val="0083391C"/>
    <w:rsid w:val="0083580C"/>
    <w:rsid w:val="008363A4"/>
    <w:rsid w:val="00837C81"/>
    <w:rsid w:val="008405F4"/>
    <w:rsid w:val="00843E31"/>
    <w:rsid w:val="00843E64"/>
    <w:rsid w:val="00844CAC"/>
    <w:rsid w:val="008454AE"/>
    <w:rsid w:val="00847848"/>
    <w:rsid w:val="00847D2E"/>
    <w:rsid w:val="00850DFA"/>
    <w:rsid w:val="008522E8"/>
    <w:rsid w:val="00852E9F"/>
    <w:rsid w:val="008539AE"/>
    <w:rsid w:val="00853A20"/>
    <w:rsid w:val="00854269"/>
    <w:rsid w:val="00855358"/>
    <w:rsid w:val="0085724C"/>
    <w:rsid w:val="00860E02"/>
    <w:rsid w:val="0086170C"/>
    <w:rsid w:val="00862C18"/>
    <w:rsid w:val="00862DA4"/>
    <w:rsid w:val="0086469E"/>
    <w:rsid w:val="008677B7"/>
    <w:rsid w:val="00870EB8"/>
    <w:rsid w:val="00873822"/>
    <w:rsid w:val="0087427C"/>
    <w:rsid w:val="00874532"/>
    <w:rsid w:val="00874A92"/>
    <w:rsid w:val="00880439"/>
    <w:rsid w:val="008819C1"/>
    <w:rsid w:val="008821D1"/>
    <w:rsid w:val="00883943"/>
    <w:rsid w:val="00886249"/>
    <w:rsid w:val="0088734E"/>
    <w:rsid w:val="00887E8B"/>
    <w:rsid w:val="00891A68"/>
    <w:rsid w:val="0089314D"/>
    <w:rsid w:val="00895755"/>
    <w:rsid w:val="008969CF"/>
    <w:rsid w:val="00896E05"/>
    <w:rsid w:val="008A2DA3"/>
    <w:rsid w:val="008A2DA6"/>
    <w:rsid w:val="008A2E20"/>
    <w:rsid w:val="008A34CD"/>
    <w:rsid w:val="008A40A2"/>
    <w:rsid w:val="008A42D8"/>
    <w:rsid w:val="008A44B0"/>
    <w:rsid w:val="008A6144"/>
    <w:rsid w:val="008A719E"/>
    <w:rsid w:val="008A769A"/>
    <w:rsid w:val="008A76EC"/>
    <w:rsid w:val="008A79B8"/>
    <w:rsid w:val="008B0686"/>
    <w:rsid w:val="008B08E5"/>
    <w:rsid w:val="008B10FE"/>
    <w:rsid w:val="008B1248"/>
    <w:rsid w:val="008B1E49"/>
    <w:rsid w:val="008B345E"/>
    <w:rsid w:val="008B35A7"/>
    <w:rsid w:val="008B3F72"/>
    <w:rsid w:val="008B4C3A"/>
    <w:rsid w:val="008B59F9"/>
    <w:rsid w:val="008B5DA9"/>
    <w:rsid w:val="008B5E50"/>
    <w:rsid w:val="008B7ACB"/>
    <w:rsid w:val="008C1209"/>
    <w:rsid w:val="008C1730"/>
    <w:rsid w:val="008C46CD"/>
    <w:rsid w:val="008C6C2E"/>
    <w:rsid w:val="008C6CDB"/>
    <w:rsid w:val="008D2C63"/>
    <w:rsid w:val="008D32BA"/>
    <w:rsid w:val="008D51D6"/>
    <w:rsid w:val="008D66B6"/>
    <w:rsid w:val="008D6EAC"/>
    <w:rsid w:val="008D7A2C"/>
    <w:rsid w:val="008E00F8"/>
    <w:rsid w:val="008E1485"/>
    <w:rsid w:val="008E21E6"/>
    <w:rsid w:val="008E27E4"/>
    <w:rsid w:val="008E3AAF"/>
    <w:rsid w:val="008E3B11"/>
    <w:rsid w:val="008E49F1"/>
    <w:rsid w:val="008E4A64"/>
    <w:rsid w:val="008E57B5"/>
    <w:rsid w:val="008F3289"/>
    <w:rsid w:val="008F4BF9"/>
    <w:rsid w:val="008F517F"/>
    <w:rsid w:val="008F63B4"/>
    <w:rsid w:val="009004F4"/>
    <w:rsid w:val="00903A01"/>
    <w:rsid w:val="00903C70"/>
    <w:rsid w:val="00904100"/>
    <w:rsid w:val="00904C36"/>
    <w:rsid w:val="0090508E"/>
    <w:rsid w:val="00913FC2"/>
    <w:rsid w:val="00914B5F"/>
    <w:rsid w:val="00917193"/>
    <w:rsid w:val="00920BEF"/>
    <w:rsid w:val="0092189A"/>
    <w:rsid w:val="009226D2"/>
    <w:rsid w:val="00922CB7"/>
    <w:rsid w:val="00922D14"/>
    <w:rsid w:val="00923477"/>
    <w:rsid w:val="00924F6D"/>
    <w:rsid w:val="0092532C"/>
    <w:rsid w:val="009266A4"/>
    <w:rsid w:val="0092747C"/>
    <w:rsid w:val="00927815"/>
    <w:rsid w:val="0093129B"/>
    <w:rsid w:val="00931C5A"/>
    <w:rsid w:val="009324E8"/>
    <w:rsid w:val="00934DC2"/>
    <w:rsid w:val="0093626D"/>
    <w:rsid w:val="00940CFD"/>
    <w:rsid w:val="00946307"/>
    <w:rsid w:val="00947015"/>
    <w:rsid w:val="00947412"/>
    <w:rsid w:val="009477BF"/>
    <w:rsid w:val="009501D3"/>
    <w:rsid w:val="009519BA"/>
    <w:rsid w:val="00952A9D"/>
    <w:rsid w:val="009545D9"/>
    <w:rsid w:val="00955323"/>
    <w:rsid w:val="00955AB2"/>
    <w:rsid w:val="00955C52"/>
    <w:rsid w:val="0095735E"/>
    <w:rsid w:val="009577E7"/>
    <w:rsid w:val="00961700"/>
    <w:rsid w:val="00962984"/>
    <w:rsid w:val="00963C6B"/>
    <w:rsid w:val="0096617D"/>
    <w:rsid w:val="00966D7F"/>
    <w:rsid w:val="00967385"/>
    <w:rsid w:val="00970F57"/>
    <w:rsid w:val="0097100F"/>
    <w:rsid w:val="009717AF"/>
    <w:rsid w:val="009755D1"/>
    <w:rsid w:val="00975BF5"/>
    <w:rsid w:val="00976F2E"/>
    <w:rsid w:val="0097704C"/>
    <w:rsid w:val="009801B8"/>
    <w:rsid w:val="009818B4"/>
    <w:rsid w:val="00981ABE"/>
    <w:rsid w:val="0098308F"/>
    <w:rsid w:val="009853C0"/>
    <w:rsid w:val="00985F39"/>
    <w:rsid w:val="00985FF4"/>
    <w:rsid w:val="00986555"/>
    <w:rsid w:val="009866D3"/>
    <w:rsid w:val="00986D9C"/>
    <w:rsid w:val="009905A3"/>
    <w:rsid w:val="00991397"/>
    <w:rsid w:val="00991976"/>
    <w:rsid w:val="00991AF3"/>
    <w:rsid w:val="00992234"/>
    <w:rsid w:val="00993BB9"/>
    <w:rsid w:val="009940A4"/>
    <w:rsid w:val="00994733"/>
    <w:rsid w:val="00995228"/>
    <w:rsid w:val="009A0429"/>
    <w:rsid w:val="009A16CE"/>
    <w:rsid w:val="009A6594"/>
    <w:rsid w:val="009A6F32"/>
    <w:rsid w:val="009B245B"/>
    <w:rsid w:val="009B5311"/>
    <w:rsid w:val="009B6FAC"/>
    <w:rsid w:val="009B78AC"/>
    <w:rsid w:val="009C099D"/>
    <w:rsid w:val="009C162C"/>
    <w:rsid w:val="009C1B62"/>
    <w:rsid w:val="009C2EA3"/>
    <w:rsid w:val="009C2F25"/>
    <w:rsid w:val="009C306D"/>
    <w:rsid w:val="009C326C"/>
    <w:rsid w:val="009C3B6B"/>
    <w:rsid w:val="009C49C8"/>
    <w:rsid w:val="009C4E9A"/>
    <w:rsid w:val="009C7205"/>
    <w:rsid w:val="009D0AE4"/>
    <w:rsid w:val="009D1127"/>
    <w:rsid w:val="009D1F52"/>
    <w:rsid w:val="009D4F9F"/>
    <w:rsid w:val="009D66C2"/>
    <w:rsid w:val="009D7A5B"/>
    <w:rsid w:val="009E0C6F"/>
    <w:rsid w:val="009E2F38"/>
    <w:rsid w:val="009E46B4"/>
    <w:rsid w:val="009E5E82"/>
    <w:rsid w:val="009E7099"/>
    <w:rsid w:val="009E7C96"/>
    <w:rsid w:val="009F1477"/>
    <w:rsid w:val="009F35F6"/>
    <w:rsid w:val="009F418F"/>
    <w:rsid w:val="009F5E82"/>
    <w:rsid w:val="009F7137"/>
    <w:rsid w:val="00A00F0D"/>
    <w:rsid w:val="00A01AC4"/>
    <w:rsid w:val="00A01B79"/>
    <w:rsid w:val="00A02BE0"/>
    <w:rsid w:val="00A03C5A"/>
    <w:rsid w:val="00A04161"/>
    <w:rsid w:val="00A04247"/>
    <w:rsid w:val="00A04342"/>
    <w:rsid w:val="00A04ED0"/>
    <w:rsid w:val="00A05C76"/>
    <w:rsid w:val="00A06B5D"/>
    <w:rsid w:val="00A076F5"/>
    <w:rsid w:val="00A1063D"/>
    <w:rsid w:val="00A10EDD"/>
    <w:rsid w:val="00A14037"/>
    <w:rsid w:val="00A146CC"/>
    <w:rsid w:val="00A16A2A"/>
    <w:rsid w:val="00A20E21"/>
    <w:rsid w:val="00A22636"/>
    <w:rsid w:val="00A22E83"/>
    <w:rsid w:val="00A2366A"/>
    <w:rsid w:val="00A24FAA"/>
    <w:rsid w:val="00A25740"/>
    <w:rsid w:val="00A3201C"/>
    <w:rsid w:val="00A3401C"/>
    <w:rsid w:val="00A350D0"/>
    <w:rsid w:val="00A36869"/>
    <w:rsid w:val="00A3792E"/>
    <w:rsid w:val="00A37930"/>
    <w:rsid w:val="00A40797"/>
    <w:rsid w:val="00A40945"/>
    <w:rsid w:val="00A40BF6"/>
    <w:rsid w:val="00A44C9F"/>
    <w:rsid w:val="00A458FE"/>
    <w:rsid w:val="00A45FD9"/>
    <w:rsid w:val="00A47E0F"/>
    <w:rsid w:val="00A50495"/>
    <w:rsid w:val="00A50B9E"/>
    <w:rsid w:val="00A50D1E"/>
    <w:rsid w:val="00A52C93"/>
    <w:rsid w:val="00A539E3"/>
    <w:rsid w:val="00A53DE4"/>
    <w:rsid w:val="00A54A7E"/>
    <w:rsid w:val="00A569E2"/>
    <w:rsid w:val="00A56BD0"/>
    <w:rsid w:val="00A57937"/>
    <w:rsid w:val="00A6193A"/>
    <w:rsid w:val="00A629B8"/>
    <w:rsid w:val="00A62B5F"/>
    <w:rsid w:val="00A63619"/>
    <w:rsid w:val="00A63AD6"/>
    <w:rsid w:val="00A64325"/>
    <w:rsid w:val="00A647C1"/>
    <w:rsid w:val="00A649C0"/>
    <w:rsid w:val="00A65D25"/>
    <w:rsid w:val="00A66350"/>
    <w:rsid w:val="00A669C8"/>
    <w:rsid w:val="00A67BA4"/>
    <w:rsid w:val="00A67F5C"/>
    <w:rsid w:val="00A71DC8"/>
    <w:rsid w:val="00A727CC"/>
    <w:rsid w:val="00A77C99"/>
    <w:rsid w:val="00A80569"/>
    <w:rsid w:val="00A815CA"/>
    <w:rsid w:val="00A81671"/>
    <w:rsid w:val="00A81AAE"/>
    <w:rsid w:val="00A83A1C"/>
    <w:rsid w:val="00A870AF"/>
    <w:rsid w:val="00A87F00"/>
    <w:rsid w:val="00A92C0B"/>
    <w:rsid w:val="00A94C65"/>
    <w:rsid w:val="00A94F97"/>
    <w:rsid w:val="00A95792"/>
    <w:rsid w:val="00A97351"/>
    <w:rsid w:val="00AA25E6"/>
    <w:rsid w:val="00AA29E9"/>
    <w:rsid w:val="00AA326A"/>
    <w:rsid w:val="00AA35AA"/>
    <w:rsid w:val="00AA58D2"/>
    <w:rsid w:val="00AA64D5"/>
    <w:rsid w:val="00AB0CB7"/>
    <w:rsid w:val="00AB11E9"/>
    <w:rsid w:val="00AB14DD"/>
    <w:rsid w:val="00AB2153"/>
    <w:rsid w:val="00AB5C62"/>
    <w:rsid w:val="00AB6150"/>
    <w:rsid w:val="00AB75B9"/>
    <w:rsid w:val="00AB7970"/>
    <w:rsid w:val="00AB7977"/>
    <w:rsid w:val="00AC17FC"/>
    <w:rsid w:val="00AC3711"/>
    <w:rsid w:val="00AC4E9C"/>
    <w:rsid w:val="00AC5053"/>
    <w:rsid w:val="00AC7D7E"/>
    <w:rsid w:val="00AD0A6C"/>
    <w:rsid w:val="00AD22AE"/>
    <w:rsid w:val="00AD327B"/>
    <w:rsid w:val="00AD32F0"/>
    <w:rsid w:val="00AD3B76"/>
    <w:rsid w:val="00AD4F98"/>
    <w:rsid w:val="00AD5FF8"/>
    <w:rsid w:val="00AD6824"/>
    <w:rsid w:val="00AD7609"/>
    <w:rsid w:val="00AE2409"/>
    <w:rsid w:val="00AE243C"/>
    <w:rsid w:val="00AE27C0"/>
    <w:rsid w:val="00AE2F16"/>
    <w:rsid w:val="00AE3E92"/>
    <w:rsid w:val="00AF002C"/>
    <w:rsid w:val="00AF033A"/>
    <w:rsid w:val="00AF245B"/>
    <w:rsid w:val="00AF32BF"/>
    <w:rsid w:val="00AF4BC1"/>
    <w:rsid w:val="00AF520D"/>
    <w:rsid w:val="00AF6B93"/>
    <w:rsid w:val="00AF7484"/>
    <w:rsid w:val="00B00186"/>
    <w:rsid w:val="00B01368"/>
    <w:rsid w:val="00B01CF7"/>
    <w:rsid w:val="00B01D7E"/>
    <w:rsid w:val="00B0472E"/>
    <w:rsid w:val="00B05CE3"/>
    <w:rsid w:val="00B065EE"/>
    <w:rsid w:val="00B10407"/>
    <w:rsid w:val="00B10FFF"/>
    <w:rsid w:val="00B11D17"/>
    <w:rsid w:val="00B11EC0"/>
    <w:rsid w:val="00B12788"/>
    <w:rsid w:val="00B13B47"/>
    <w:rsid w:val="00B14973"/>
    <w:rsid w:val="00B15516"/>
    <w:rsid w:val="00B1580E"/>
    <w:rsid w:val="00B170F2"/>
    <w:rsid w:val="00B22979"/>
    <w:rsid w:val="00B26AD3"/>
    <w:rsid w:val="00B26C0E"/>
    <w:rsid w:val="00B27977"/>
    <w:rsid w:val="00B31556"/>
    <w:rsid w:val="00B32516"/>
    <w:rsid w:val="00B32DB1"/>
    <w:rsid w:val="00B33DA8"/>
    <w:rsid w:val="00B35DD0"/>
    <w:rsid w:val="00B373BB"/>
    <w:rsid w:val="00B37421"/>
    <w:rsid w:val="00B40040"/>
    <w:rsid w:val="00B40238"/>
    <w:rsid w:val="00B420A2"/>
    <w:rsid w:val="00B421D6"/>
    <w:rsid w:val="00B43581"/>
    <w:rsid w:val="00B443DE"/>
    <w:rsid w:val="00B44EFE"/>
    <w:rsid w:val="00B46725"/>
    <w:rsid w:val="00B4720B"/>
    <w:rsid w:val="00B47AB2"/>
    <w:rsid w:val="00B47D94"/>
    <w:rsid w:val="00B50763"/>
    <w:rsid w:val="00B50CD4"/>
    <w:rsid w:val="00B51134"/>
    <w:rsid w:val="00B51C85"/>
    <w:rsid w:val="00B524DD"/>
    <w:rsid w:val="00B5279F"/>
    <w:rsid w:val="00B52C26"/>
    <w:rsid w:val="00B54BD7"/>
    <w:rsid w:val="00B54C12"/>
    <w:rsid w:val="00B55724"/>
    <w:rsid w:val="00B55AC4"/>
    <w:rsid w:val="00B57542"/>
    <w:rsid w:val="00B60440"/>
    <w:rsid w:val="00B60E75"/>
    <w:rsid w:val="00B6119B"/>
    <w:rsid w:val="00B6421F"/>
    <w:rsid w:val="00B65FD3"/>
    <w:rsid w:val="00B67099"/>
    <w:rsid w:val="00B67FD6"/>
    <w:rsid w:val="00B700B4"/>
    <w:rsid w:val="00B703B3"/>
    <w:rsid w:val="00B70726"/>
    <w:rsid w:val="00B70AA7"/>
    <w:rsid w:val="00B72DB9"/>
    <w:rsid w:val="00B73AE8"/>
    <w:rsid w:val="00B746D5"/>
    <w:rsid w:val="00B75664"/>
    <w:rsid w:val="00B8029C"/>
    <w:rsid w:val="00B80C7D"/>
    <w:rsid w:val="00B81B1D"/>
    <w:rsid w:val="00B84439"/>
    <w:rsid w:val="00B9055F"/>
    <w:rsid w:val="00B918DA"/>
    <w:rsid w:val="00B920A0"/>
    <w:rsid w:val="00B92BF8"/>
    <w:rsid w:val="00B94039"/>
    <w:rsid w:val="00B94B9A"/>
    <w:rsid w:val="00B97B72"/>
    <w:rsid w:val="00BA0AE5"/>
    <w:rsid w:val="00BA14BD"/>
    <w:rsid w:val="00BA2BCB"/>
    <w:rsid w:val="00BA3207"/>
    <w:rsid w:val="00BA35B6"/>
    <w:rsid w:val="00BA5C0F"/>
    <w:rsid w:val="00BA6146"/>
    <w:rsid w:val="00BA667E"/>
    <w:rsid w:val="00BA7AD0"/>
    <w:rsid w:val="00BB082B"/>
    <w:rsid w:val="00BB18F4"/>
    <w:rsid w:val="00BB3F8C"/>
    <w:rsid w:val="00BB4F40"/>
    <w:rsid w:val="00BB536D"/>
    <w:rsid w:val="00BB54BF"/>
    <w:rsid w:val="00BB63FE"/>
    <w:rsid w:val="00BB725F"/>
    <w:rsid w:val="00BC336D"/>
    <w:rsid w:val="00BC34BA"/>
    <w:rsid w:val="00BC369E"/>
    <w:rsid w:val="00BC40CF"/>
    <w:rsid w:val="00BD0D5E"/>
    <w:rsid w:val="00BD5413"/>
    <w:rsid w:val="00BD63A5"/>
    <w:rsid w:val="00BD783E"/>
    <w:rsid w:val="00BD7A0B"/>
    <w:rsid w:val="00BD7D4E"/>
    <w:rsid w:val="00BD7D8F"/>
    <w:rsid w:val="00BE02B2"/>
    <w:rsid w:val="00BE02D0"/>
    <w:rsid w:val="00BE61E5"/>
    <w:rsid w:val="00BE7204"/>
    <w:rsid w:val="00BF0CB0"/>
    <w:rsid w:val="00BF14F7"/>
    <w:rsid w:val="00BF157A"/>
    <w:rsid w:val="00BF2F75"/>
    <w:rsid w:val="00BF3734"/>
    <w:rsid w:val="00BF4027"/>
    <w:rsid w:val="00BF513E"/>
    <w:rsid w:val="00BF7256"/>
    <w:rsid w:val="00BF7FB4"/>
    <w:rsid w:val="00C01630"/>
    <w:rsid w:val="00C02A9E"/>
    <w:rsid w:val="00C0408F"/>
    <w:rsid w:val="00C04F16"/>
    <w:rsid w:val="00C06B33"/>
    <w:rsid w:val="00C119CF"/>
    <w:rsid w:val="00C11D49"/>
    <w:rsid w:val="00C131C4"/>
    <w:rsid w:val="00C13281"/>
    <w:rsid w:val="00C14214"/>
    <w:rsid w:val="00C17BBC"/>
    <w:rsid w:val="00C20A0F"/>
    <w:rsid w:val="00C20E18"/>
    <w:rsid w:val="00C21D8A"/>
    <w:rsid w:val="00C2264E"/>
    <w:rsid w:val="00C22EAD"/>
    <w:rsid w:val="00C236CC"/>
    <w:rsid w:val="00C23782"/>
    <w:rsid w:val="00C2412C"/>
    <w:rsid w:val="00C2585A"/>
    <w:rsid w:val="00C25D25"/>
    <w:rsid w:val="00C268D9"/>
    <w:rsid w:val="00C27B33"/>
    <w:rsid w:val="00C30931"/>
    <w:rsid w:val="00C319DF"/>
    <w:rsid w:val="00C32E63"/>
    <w:rsid w:val="00C33003"/>
    <w:rsid w:val="00C3309C"/>
    <w:rsid w:val="00C33DCE"/>
    <w:rsid w:val="00C34019"/>
    <w:rsid w:val="00C34180"/>
    <w:rsid w:val="00C35A7A"/>
    <w:rsid w:val="00C41245"/>
    <w:rsid w:val="00C417EC"/>
    <w:rsid w:val="00C448A7"/>
    <w:rsid w:val="00C4630D"/>
    <w:rsid w:val="00C4645D"/>
    <w:rsid w:val="00C50F6A"/>
    <w:rsid w:val="00C52A89"/>
    <w:rsid w:val="00C537DA"/>
    <w:rsid w:val="00C5570B"/>
    <w:rsid w:val="00C55823"/>
    <w:rsid w:val="00C57AEC"/>
    <w:rsid w:val="00C61400"/>
    <w:rsid w:val="00C617C0"/>
    <w:rsid w:val="00C62ED0"/>
    <w:rsid w:val="00C641EE"/>
    <w:rsid w:val="00C64611"/>
    <w:rsid w:val="00C64E8F"/>
    <w:rsid w:val="00C65119"/>
    <w:rsid w:val="00C65372"/>
    <w:rsid w:val="00C677D7"/>
    <w:rsid w:val="00C71F6A"/>
    <w:rsid w:val="00C736E1"/>
    <w:rsid w:val="00C75871"/>
    <w:rsid w:val="00C75A93"/>
    <w:rsid w:val="00C7643A"/>
    <w:rsid w:val="00C808B2"/>
    <w:rsid w:val="00C80D85"/>
    <w:rsid w:val="00C81B69"/>
    <w:rsid w:val="00C85E13"/>
    <w:rsid w:val="00C913B8"/>
    <w:rsid w:val="00C92A39"/>
    <w:rsid w:val="00C934DE"/>
    <w:rsid w:val="00C94850"/>
    <w:rsid w:val="00C959E7"/>
    <w:rsid w:val="00C95BA0"/>
    <w:rsid w:val="00C95BC9"/>
    <w:rsid w:val="00C978E5"/>
    <w:rsid w:val="00CA248D"/>
    <w:rsid w:val="00CA3005"/>
    <w:rsid w:val="00CA4E60"/>
    <w:rsid w:val="00CA53E6"/>
    <w:rsid w:val="00CA5F00"/>
    <w:rsid w:val="00CA68C0"/>
    <w:rsid w:val="00CA6D43"/>
    <w:rsid w:val="00CA746A"/>
    <w:rsid w:val="00CB07D3"/>
    <w:rsid w:val="00CB26E9"/>
    <w:rsid w:val="00CB364F"/>
    <w:rsid w:val="00CB4CA1"/>
    <w:rsid w:val="00CB634E"/>
    <w:rsid w:val="00CC2DA5"/>
    <w:rsid w:val="00CC4FD8"/>
    <w:rsid w:val="00CC568D"/>
    <w:rsid w:val="00CC571B"/>
    <w:rsid w:val="00CC7597"/>
    <w:rsid w:val="00CC7E7E"/>
    <w:rsid w:val="00CD501E"/>
    <w:rsid w:val="00CD6CDB"/>
    <w:rsid w:val="00CE0032"/>
    <w:rsid w:val="00CE22D9"/>
    <w:rsid w:val="00CE2323"/>
    <w:rsid w:val="00CE3E74"/>
    <w:rsid w:val="00CE6462"/>
    <w:rsid w:val="00CE7165"/>
    <w:rsid w:val="00CF0F08"/>
    <w:rsid w:val="00CF176B"/>
    <w:rsid w:val="00CF1A73"/>
    <w:rsid w:val="00CF2FE2"/>
    <w:rsid w:val="00CF3150"/>
    <w:rsid w:val="00D00537"/>
    <w:rsid w:val="00D02620"/>
    <w:rsid w:val="00D02677"/>
    <w:rsid w:val="00D03427"/>
    <w:rsid w:val="00D034AA"/>
    <w:rsid w:val="00D039D2"/>
    <w:rsid w:val="00D05E58"/>
    <w:rsid w:val="00D0644B"/>
    <w:rsid w:val="00D07021"/>
    <w:rsid w:val="00D07FA6"/>
    <w:rsid w:val="00D10435"/>
    <w:rsid w:val="00D10AC5"/>
    <w:rsid w:val="00D12721"/>
    <w:rsid w:val="00D12962"/>
    <w:rsid w:val="00D14EDB"/>
    <w:rsid w:val="00D15BEE"/>
    <w:rsid w:val="00D165EA"/>
    <w:rsid w:val="00D1720E"/>
    <w:rsid w:val="00D20924"/>
    <w:rsid w:val="00D21160"/>
    <w:rsid w:val="00D21825"/>
    <w:rsid w:val="00D22CB7"/>
    <w:rsid w:val="00D23205"/>
    <w:rsid w:val="00D2386D"/>
    <w:rsid w:val="00D2554C"/>
    <w:rsid w:val="00D25C08"/>
    <w:rsid w:val="00D25DCA"/>
    <w:rsid w:val="00D26AFF"/>
    <w:rsid w:val="00D27BF7"/>
    <w:rsid w:val="00D3200A"/>
    <w:rsid w:val="00D320B4"/>
    <w:rsid w:val="00D33288"/>
    <w:rsid w:val="00D34C98"/>
    <w:rsid w:val="00D354E2"/>
    <w:rsid w:val="00D35827"/>
    <w:rsid w:val="00D36FCF"/>
    <w:rsid w:val="00D37B2D"/>
    <w:rsid w:val="00D404F9"/>
    <w:rsid w:val="00D4085D"/>
    <w:rsid w:val="00D43678"/>
    <w:rsid w:val="00D44B62"/>
    <w:rsid w:val="00D45F1E"/>
    <w:rsid w:val="00D4745A"/>
    <w:rsid w:val="00D50A44"/>
    <w:rsid w:val="00D5281E"/>
    <w:rsid w:val="00D52A7F"/>
    <w:rsid w:val="00D551C3"/>
    <w:rsid w:val="00D570F6"/>
    <w:rsid w:val="00D57150"/>
    <w:rsid w:val="00D60DAD"/>
    <w:rsid w:val="00D60E33"/>
    <w:rsid w:val="00D643CA"/>
    <w:rsid w:val="00D64665"/>
    <w:rsid w:val="00D71468"/>
    <w:rsid w:val="00D745BD"/>
    <w:rsid w:val="00D74CDB"/>
    <w:rsid w:val="00D757EC"/>
    <w:rsid w:val="00D75EB0"/>
    <w:rsid w:val="00D77B9A"/>
    <w:rsid w:val="00D80A32"/>
    <w:rsid w:val="00D80C4C"/>
    <w:rsid w:val="00D80FD5"/>
    <w:rsid w:val="00D81A57"/>
    <w:rsid w:val="00D81AEA"/>
    <w:rsid w:val="00D84291"/>
    <w:rsid w:val="00D84A83"/>
    <w:rsid w:val="00D8514F"/>
    <w:rsid w:val="00D85780"/>
    <w:rsid w:val="00D85F4D"/>
    <w:rsid w:val="00D86768"/>
    <w:rsid w:val="00D869AC"/>
    <w:rsid w:val="00D87ADC"/>
    <w:rsid w:val="00D90164"/>
    <w:rsid w:val="00D917A0"/>
    <w:rsid w:val="00D96619"/>
    <w:rsid w:val="00D96723"/>
    <w:rsid w:val="00DA0094"/>
    <w:rsid w:val="00DA07A6"/>
    <w:rsid w:val="00DA2097"/>
    <w:rsid w:val="00DA4EA3"/>
    <w:rsid w:val="00DA5ADE"/>
    <w:rsid w:val="00DA7425"/>
    <w:rsid w:val="00DA78DE"/>
    <w:rsid w:val="00DA7F60"/>
    <w:rsid w:val="00DB076A"/>
    <w:rsid w:val="00DB0B5B"/>
    <w:rsid w:val="00DB0B7B"/>
    <w:rsid w:val="00DB0D1F"/>
    <w:rsid w:val="00DB2CAB"/>
    <w:rsid w:val="00DB40E7"/>
    <w:rsid w:val="00DB4333"/>
    <w:rsid w:val="00DB475E"/>
    <w:rsid w:val="00DB49F2"/>
    <w:rsid w:val="00DB5423"/>
    <w:rsid w:val="00DB590D"/>
    <w:rsid w:val="00DB65DB"/>
    <w:rsid w:val="00DB73F2"/>
    <w:rsid w:val="00DC0939"/>
    <w:rsid w:val="00DC0A50"/>
    <w:rsid w:val="00DC3870"/>
    <w:rsid w:val="00DC40BB"/>
    <w:rsid w:val="00DC706F"/>
    <w:rsid w:val="00DC713B"/>
    <w:rsid w:val="00DD0146"/>
    <w:rsid w:val="00DD112F"/>
    <w:rsid w:val="00DD1B56"/>
    <w:rsid w:val="00DD23E0"/>
    <w:rsid w:val="00DD2C56"/>
    <w:rsid w:val="00DD2F54"/>
    <w:rsid w:val="00DD378E"/>
    <w:rsid w:val="00DD484F"/>
    <w:rsid w:val="00DD6A88"/>
    <w:rsid w:val="00DE001E"/>
    <w:rsid w:val="00DE103F"/>
    <w:rsid w:val="00DE1E94"/>
    <w:rsid w:val="00DE28F0"/>
    <w:rsid w:val="00DE5961"/>
    <w:rsid w:val="00DE5B70"/>
    <w:rsid w:val="00DE7E78"/>
    <w:rsid w:val="00DF0538"/>
    <w:rsid w:val="00DF0EAA"/>
    <w:rsid w:val="00DF373E"/>
    <w:rsid w:val="00DF3BA0"/>
    <w:rsid w:val="00DF51EF"/>
    <w:rsid w:val="00DF56B1"/>
    <w:rsid w:val="00DF5C82"/>
    <w:rsid w:val="00DF7C41"/>
    <w:rsid w:val="00DF7EC6"/>
    <w:rsid w:val="00E002AB"/>
    <w:rsid w:val="00E01773"/>
    <w:rsid w:val="00E01D9B"/>
    <w:rsid w:val="00E01DBD"/>
    <w:rsid w:val="00E023A7"/>
    <w:rsid w:val="00E02590"/>
    <w:rsid w:val="00E02BDD"/>
    <w:rsid w:val="00E032EB"/>
    <w:rsid w:val="00E04956"/>
    <w:rsid w:val="00E06A34"/>
    <w:rsid w:val="00E06AAF"/>
    <w:rsid w:val="00E10077"/>
    <w:rsid w:val="00E11D00"/>
    <w:rsid w:val="00E13A3E"/>
    <w:rsid w:val="00E14F66"/>
    <w:rsid w:val="00E1530C"/>
    <w:rsid w:val="00E17C48"/>
    <w:rsid w:val="00E20AAE"/>
    <w:rsid w:val="00E20D52"/>
    <w:rsid w:val="00E22025"/>
    <w:rsid w:val="00E22A0F"/>
    <w:rsid w:val="00E22FB1"/>
    <w:rsid w:val="00E23892"/>
    <w:rsid w:val="00E24169"/>
    <w:rsid w:val="00E24866"/>
    <w:rsid w:val="00E2494B"/>
    <w:rsid w:val="00E272A3"/>
    <w:rsid w:val="00E3026D"/>
    <w:rsid w:val="00E31038"/>
    <w:rsid w:val="00E31491"/>
    <w:rsid w:val="00E32E85"/>
    <w:rsid w:val="00E33EC8"/>
    <w:rsid w:val="00E354C7"/>
    <w:rsid w:val="00E35E49"/>
    <w:rsid w:val="00E36849"/>
    <w:rsid w:val="00E36C7C"/>
    <w:rsid w:val="00E413AB"/>
    <w:rsid w:val="00E42C11"/>
    <w:rsid w:val="00E42EA3"/>
    <w:rsid w:val="00E43622"/>
    <w:rsid w:val="00E45931"/>
    <w:rsid w:val="00E46C80"/>
    <w:rsid w:val="00E4729E"/>
    <w:rsid w:val="00E476EE"/>
    <w:rsid w:val="00E51212"/>
    <w:rsid w:val="00E5270D"/>
    <w:rsid w:val="00E550F8"/>
    <w:rsid w:val="00E579A8"/>
    <w:rsid w:val="00E60B56"/>
    <w:rsid w:val="00E656B8"/>
    <w:rsid w:val="00E66076"/>
    <w:rsid w:val="00E6710A"/>
    <w:rsid w:val="00E704E1"/>
    <w:rsid w:val="00E7306A"/>
    <w:rsid w:val="00E734F0"/>
    <w:rsid w:val="00E74080"/>
    <w:rsid w:val="00E74682"/>
    <w:rsid w:val="00E80C94"/>
    <w:rsid w:val="00E80F0C"/>
    <w:rsid w:val="00E82551"/>
    <w:rsid w:val="00E82CDB"/>
    <w:rsid w:val="00E84B8B"/>
    <w:rsid w:val="00E853E7"/>
    <w:rsid w:val="00E8563D"/>
    <w:rsid w:val="00E858EA"/>
    <w:rsid w:val="00E8617A"/>
    <w:rsid w:val="00E862F8"/>
    <w:rsid w:val="00E8765F"/>
    <w:rsid w:val="00E905BB"/>
    <w:rsid w:val="00E90A41"/>
    <w:rsid w:val="00E9420C"/>
    <w:rsid w:val="00E94AC1"/>
    <w:rsid w:val="00E954A6"/>
    <w:rsid w:val="00E9578A"/>
    <w:rsid w:val="00E964BD"/>
    <w:rsid w:val="00E96BAF"/>
    <w:rsid w:val="00E97934"/>
    <w:rsid w:val="00EA22AC"/>
    <w:rsid w:val="00EA2BB4"/>
    <w:rsid w:val="00EA4071"/>
    <w:rsid w:val="00EA4612"/>
    <w:rsid w:val="00EA646C"/>
    <w:rsid w:val="00EA6697"/>
    <w:rsid w:val="00EA7547"/>
    <w:rsid w:val="00EB07AB"/>
    <w:rsid w:val="00EB1884"/>
    <w:rsid w:val="00EB18AC"/>
    <w:rsid w:val="00EB1E73"/>
    <w:rsid w:val="00EB2354"/>
    <w:rsid w:val="00EB285A"/>
    <w:rsid w:val="00EB42EC"/>
    <w:rsid w:val="00EC1872"/>
    <w:rsid w:val="00EC5020"/>
    <w:rsid w:val="00EC7EE0"/>
    <w:rsid w:val="00ED0333"/>
    <w:rsid w:val="00ED11EB"/>
    <w:rsid w:val="00ED183D"/>
    <w:rsid w:val="00ED1B0C"/>
    <w:rsid w:val="00ED45E0"/>
    <w:rsid w:val="00ED4B30"/>
    <w:rsid w:val="00ED5687"/>
    <w:rsid w:val="00ED5E06"/>
    <w:rsid w:val="00ED628C"/>
    <w:rsid w:val="00ED68BC"/>
    <w:rsid w:val="00ED7DAE"/>
    <w:rsid w:val="00EE2BB1"/>
    <w:rsid w:val="00EE5EED"/>
    <w:rsid w:val="00EE79E2"/>
    <w:rsid w:val="00EF22B7"/>
    <w:rsid w:val="00EF26FF"/>
    <w:rsid w:val="00EF4031"/>
    <w:rsid w:val="00EF566C"/>
    <w:rsid w:val="00EF771A"/>
    <w:rsid w:val="00EF7870"/>
    <w:rsid w:val="00EF7C67"/>
    <w:rsid w:val="00F0192F"/>
    <w:rsid w:val="00F01F44"/>
    <w:rsid w:val="00F02374"/>
    <w:rsid w:val="00F0287C"/>
    <w:rsid w:val="00F02D5B"/>
    <w:rsid w:val="00F037BB"/>
    <w:rsid w:val="00F061FB"/>
    <w:rsid w:val="00F07D46"/>
    <w:rsid w:val="00F116A3"/>
    <w:rsid w:val="00F1313B"/>
    <w:rsid w:val="00F14A98"/>
    <w:rsid w:val="00F14C3D"/>
    <w:rsid w:val="00F1634D"/>
    <w:rsid w:val="00F213BA"/>
    <w:rsid w:val="00F223A5"/>
    <w:rsid w:val="00F2266D"/>
    <w:rsid w:val="00F248F4"/>
    <w:rsid w:val="00F2529B"/>
    <w:rsid w:val="00F2653C"/>
    <w:rsid w:val="00F303C8"/>
    <w:rsid w:val="00F321FB"/>
    <w:rsid w:val="00F32645"/>
    <w:rsid w:val="00F345F2"/>
    <w:rsid w:val="00F3571B"/>
    <w:rsid w:val="00F36B90"/>
    <w:rsid w:val="00F37C4C"/>
    <w:rsid w:val="00F42770"/>
    <w:rsid w:val="00F42A72"/>
    <w:rsid w:val="00F43056"/>
    <w:rsid w:val="00F43118"/>
    <w:rsid w:val="00F433D4"/>
    <w:rsid w:val="00F44EE5"/>
    <w:rsid w:val="00F45B6D"/>
    <w:rsid w:val="00F46A9A"/>
    <w:rsid w:val="00F47CCB"/>
    <w:rsid w:val="00F505FE"/>
    <w:rsid w:val="00F513C5"/>
    <w:rsid w:val="00F51944"/>
    <w:rsid w:val="00F51A33"/>
    <w:rsid w:val="00F54FF8"/>
    <w:rsid w:val="00F55553"/>
    <w:rsid w:val="00F56483"/>
    <w:rsid w:val="00F614DB"/>
    <w:rsid w:val="00F61CDB"/>
    <w:rsid w:val="00F6327D"/>
    <w:rsid w:val="00F632A6"/>
    <w:rsid w:val="00F655F0"/>
    <w:rsid w:val="00F66184"/>
    <w:rsid w:val="00F67CE0"/>
    <w:rsid w:val="00F70CAD"/>
    <w:rsid w:val="00F71170"/>
    <w:rsid w:val="00F73154"/>
    <w:rsid w:val="00F76B8E"/>
    <w:rsid w:val="00F76F7F"/>
    <w:rsid w:val="00F77142"/>
    <w:rsid w:val="00F84469"/>
    <w:rsid w:val="00F84D51"/>
    <w:rsid w:val="00F85614"/>
    <w:rsid w:val="00F872B0"/>
    <w:rsid w:val="00F87B06"/>
    <w:rsid w:val="00F91727"/>
    <w:rsid w:val="00F917F4"/>
    <w:rsid w:val="00F930FD"/>
    <w:rsid w:val="00F93D75"/>
    <w:rsid w:val="00F95E85"/>
    <w:rsid w:val="00F97544"/>
    <w:rsid w:val="00FA1CD5"/>
    <w:rsid w:val="00FA28FA"/>
    <w:rsid w:val="00FA2B8C"/>
    <w:rsid w:val="00FA607B"/>
    <w:rsid w:val="00FB00DB"/>
    <w:rsid w:val="00FB0DC9"/>
    <w:rsid w:val="00FB2635"/>
    <w:rsid w:val="00FB3E2C"/>
    <w:rsid w:val="00FB4F74"/>
    <w:rsid w:val="00FB56C6"/>
    <w:rsid w:val="00FB5CAA"/>
    <w:rsid w:val="00FB6DAE"/>
    <w:rsid w:val="00FC1251"/>
    <w:rsid w:val="00FC29BA"/>
    <w:rsid w:val="00FC4189"/>
    <w:rsid w:val="00FC4A0F"/>
    <w:rsid w:val="00FD03C6"/>
    <w:rsid w:val="00FD1DFC"/>
    <w:rsid w:val="00FD2CB4"/>
    <w:rsid w:val="00FD355F"/>
    <w:rsid w:val="00FD5FA8"/>
    <w:rsid w:val="00FD611F"/>
    <w:rsid w:val="00FD6A28"/>
    <w:rsid w:val="00FD6C3B"/>
    <w:rsid w:val="00FD74D9"/>
    <w:rsid w:val="00FE0126"/>
    <w:rsid w:val="00FE606F"/>
    <w:rsid w:val="00FE7C81"/>
    <w:rsid w:val="00FF2A15"/>
    <w:rsid w:val="00FF4837"/>
    <w:rsid w:val="00FF5BC3"/>
    <w:rsid w:val="00FF74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D4E"/>
  </w:style>
  <w:style w:type="paragraph" w:styleId="Heading1">
    <w:name w:val="heading 1"/>
    <w:basedOn w:val="Normal"/>
    <w:next w:val="Normal"/>
    <w:link w:val="Heading1Char"/>
    <w:qFormat/>
    <w:rsid w:val="00666DC0"/>
    <w:pPr>
      <w:keepNext/>
      <w:overflowPunct w:val="0"/>
      <w:autoSpaceDE w:val="0"/>
      <w:autoSpaceDN w:val="0"/>
      <w:adjustRightInd w:val="0"/>
      <w:spacing w:after="240" w:line="240" w:lineRule="atLeast"/>
      <w:ind w:firstLine="238"/>
      <w:jc w:val="both"/>
      <w:textAlignment w:val="baseline"/>
      <w:outlineLvl w:val="0"/>
    </w:pPr>
    <w:rPr>
      <w:rFonts w:ascii="Arial" w:eastAsia="Times New Roman" w:hAnsi="Arial" w:cs="Times New Roman"/>
      <w:b/>
      <w:bCs/>
      <w:snapToGrid w:val="0"/>
      <w:sz w:val="28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D4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6A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A24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32BDE"/>
    <w:rPr>
      <w:i/>
      <w:iCs/>
    </w:rPr>
  </w:style>
  <w:style w:type="paragraph" w:customStyle="1" w:styleId="affiliation">
    <w:name w:val="affiliation"/>
    <w:basedOn w:val="Normal"/>
    <w:next w:val="Normal"/>
    <w:rsid w:val="00B26AD3"/>
    <w:pPr>
      <w:suppressAutoHyphens/>
      <w:overflowPunct w:val="0"/>
      <w:autoSpaceDE w:val="0"/>
      <w:autoSpaceDN w:val="0"/>
      <w:adjustRightInd w:val="0"/>
      <w:spacing w:before="120" w:after="0" w:line="200" w:lineRule="atLeast"/>
      <w:ind w:left="238"/>
      <w:textAlignment w:val="baseline"/>
    </w:pPr>
    <w:rPr>
      <w:rFonts w:ascii="Times" w:eastAsia="Times New Roman" w:hAnsi="Times" w:cs="Times New Roman"/>
      <w:sz w:val="17"/>
      <w:szCs w:val="20"/>
      <w:lang w:val="en-US" w:eastAsia="de-DE"/>
    </w:rPr>
  </w:style>
  <w:style w:type="character" w:customStyle="1" w:styleId="hps">
    <w:name w:val="hps"/>
    <w:basedOn w:val="DefaultParagraphFont"/>
    <w:rsid w:val="00750FA0"/>
  </w:style>
  <w:style w:type="character" w:customStyle="1" w:styleId="Styl115pt">
    <w:name w:val="Styl 11.5 pt"/>
    <w:rsid w:val="004533EB"/>
    <w:rPr>
      <w:sz w:val="24"/>
      <w:szCs w:val="24"/>
    </w:rPr>
  </w:style>
  <w:style w:type="character" w:customStyle="1" w:styleId="shorttext">
    <w:name w:val="short_text"/>
    <w:basedOn w:val="DefaultParagraphFont"/>
    <w:rsid w:val="00DA4EA3"/>
  </w:style>
  <w:style w:type="character" w:customStyle="1" w:styleId="seabstract">
    <w:name w:val="se_abstract"/>
    <w:basedOn w:val="DefaultParagraphFont"/>
    <w:rsid w:val="00D10435"/>
  </w:style>
  <w:style w:type="character" w:customStyle="1" w:styleId="Heading1Char">
    <w:name w:val="Heading 1 Char"/>
    <w:basedOn w:val="DefaultParagraphFont"/>
    <w:link w:val="Heading1"/>
    <w:rsid w:val="00666DC0"/>
    <w:rPr>
      <w:rFonts w:ascii="Arial" w:eastAsia="Times New Roman" w:hAnsi="Arial" w:cs="Times New Roman"/>
      <w:b/>
      <w:bCs/>
      <w:snapToGrid w:val="0"/>
      <w:sz w:val="28"/>
      <w:szCs w:val="24"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212B3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12B39"/>
  </w:style>
  <w:style w:type="paragraph" w:customStyle="1" w:styleId="-1">
    <w:name w:val="正文-1"/>
    <w:basedOn w:val="Normal"/>
    <w:rsid w:val="00EF4031"/>
    <w:pPr>
      <w:widowControl w:val="0"/>
      <w:suppressAutoHyphens/>
      <w:spacing w:after="0" w:line="100" w:lineRule="atLeast"/>
      <w:ind w:firstLine="100"/>
      <w:jc w:val="both"/>
    </w:pPr>
    <w:rPr>
      <w:rFonts w:ascii="Times New Roman" w:eastAsia="Times New Roman" w:hAnsi="Times New Roman" w:cs="Times New Roman"/>
      <w:kern w:val="1"/>
      <w:sz w:val="21"/>
      <w:szCs w:val="18"/>
      <w:lang w:val="en-US" w:eastAsia="hi-IN" w:bidi="hi-IN"/>
    </w:rPr>
  </w:style>
  <w:style w:type="paragraph" w:styleId="ListParagraph">
    <w:name w:val="List Paragraph"/>
    <w:basedOn w:val="Normal"/>
    <w:link w:val="ListParagraphChar"/>
    <w:uiPriority w:val="99"/>
    <w:qFormat/>
    <w:rsid w:val="00E954A6"/>
    <w:pPr>
      <w:ind w:left="720"/>
      <w:contextualSpacing/>
    </w:pPr>
  </w:style>
  <w:style w:type="character" w:styleId="HTMLCite">
    <w:name w:val="HTML Cite"/>
    <w:basedOn w:val="DefaultParagraphFont"/>
    <w:uiPriority w:val="99"/>
    <w:unhideWhenUsed/>
    <w:rsid w:val="0076205E"/>
    <w:rPr>
      <w:i/>
      <w:iCs/>
    </w:rPr>
  </w:style>
  <w:style w:type="character" w:customStyle="1" w:styleId="label">
    <w:name w:val="label"/>
    <w:basedOn w:val="DefaultParagraphFont"/>
    <w:rsid w:val="00043BDA"/>
  </w:style>
  <w:style w:type="character" w:customStyle="1" w:styleId="ListParagraphChar">
    <w:name w:val="List Paragraph Char"/>
    <w:link w:val="ListParagraph"/>
    <w:uiPriority w:val="99"/>
    <w:locked/>
    <w:rsid w:val="00130746"/>
  </w:style>
  <w:style w:type="character" w:styleId="CommentReference">
    <w:name w:val="annotation reference"/>
    <w:basedOn w:val="DefaultParagraphFont"/>
    <w:uiPriority w:val="99"/>
    <w:semiHidden/>
    <w:unhideWhenUsed/>
    <w:rsid w:val="00BD7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A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A0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D7D4E"/>
  </w:style>
  <w:style w:type="paragraph" w:styleId="Nagwek1">
    <w:name w:val="heading 1"/>
    <w:basedOn w:val="Normalny"/>
    <w:next w:val="Normalny"/>
    <w:link w:val="Nagwek1Znak"/>
    <w:qFormat/>
    <w:rsid w:val="00666DC0"/>
    <w:pPr>
      <w:keepNext/>
      <w:overflowPunct w:val="0"/>
      <w:autoSpaceDE w:val="0"/>
      <w:autoSpaceDN w:val="0"/>
      <w:adjustRightInd w:val="0"/>
      <w:spacing w:after="240" w:line="240" w:lineRule="atLeast"/>
      <w:ind w:firstLine="238"/>
      <w:jc w:val="both"/>
      <w:textAlignment w:val="baseline"/>
      <w:outlineLvl w:val="0"/>
    </w:pPr>
    <w:rPr>
      <w:rFonts w:ascii="Arial" w:eastAsia="Times New Roman" w:hAnsi="Arial" w:cs="Times New Roman"/>
      <w:b/>
      <w:bCs/>
      <w:snapToGrid w:val="0"/>
      <w:sz w:val="28"/>
      <w:szCs w:val="24"/>
      <w:lang w:val="en-US" w:eastAsia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D7D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506A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06A24"/>
    <w:rPr>
      <w:rFonts w:ascii="Tahoma" w:hAnsi="Tahoma" w:cs="Tahoma"/>
      <w:sz w:val="16"/>
      <w:szCs w:val="16"/>
    </w:rPr>
  </w:style>
  <w:style w:type="character" w:styleId="Uwydatnienie">
    <w:name w:val="Emphasis"/>
    <w:basedOn w:val="Domylnaczcionkaakapitu"/>
    <w:uiPriority w:val="20"/>
    <w:qFormat/>
    <w:rsid w:val="00432BDE"/>
    <w:rPr>
      <w:i/>
      <w:iCs/>
    </w:rPr>
  </w:style>
  <w:style w:type="paragraph" w:customStyle="1" w:styleId="affiliation">
    <w:name w:val="affiliation"/>
    <w:basedOn w:val="Normalny"/>
    <w:next w:val="Normalny"/>
    <w:rsid w:val="00B26AD3"/>
    <w:pPr>
      <w:suppressAutoHyphens/>
      <w:overflowPunct w:val="0"/>
      <w:autoSpaceDE w:val="0"/>
      <w:autoSpaceDN w:val="0"/>
      <w:adjustRightInd w:val="0"/>
      <w:spacing w:before="120" w:after="0" w:line="200" w:lineRule="atLeast"/>
      <w:ind w:left="238"/>
      <w:textAlignment w:val="baseline"/>
    </w:pPr>
    <w:rPr>
      <w:rFonts w:ascii="Times" w:eastAsia="Times New Roman" w:hAnsi="Times" w:cs="Times New Roman"/>
      <w:sz w:val="17"/>
      <w:szCs w:val="20"/>
      <w:lang w:val="en-US" w:eastAsia="de-DE"/>
    </w:rPr>
  </w:style>
  <w:style w:type="character" w:customStyle="1" w:styleId="hps">
    <w:name w:val="hps"/>
    <w:basedOn w:val="Domylnaczcionkaakapitu"/>
    <w:rsid w:val="00750FA0"/>
  </w:style>
  <w:style w:type="character" w:customStyle="1" w:styleId="Styl115pt">
    <w:name w:val="Styl 11.5 pt"/>
    <w:rsid w:val="004533EB"/>
    <w:rPr>
      <w:sz w:val="24"/>
      <w:szCs w:val="24"/>
    </w:rPr>
  </w:style>
  <w:style w:type="character" w:customStyle="1" w:styleId="shorttext">
    <w:name w:val="short_text"/>
    <w:basedOn w:val="Domylnaczcionkaakapitu"/>
    <w:rsid w:val="00DA4EA3"/>
  </w:style>
  <w:style w:type="character" w:customStyle="1" w:styleId="seabstract">
    <w:name w:val="se_abstract"/>
    <w:basedOn w:val="Domylnaczcionkaakapitu"/>
    <w:rsid w:val="00D10435"/>
  </w:style>
  <w:style w:type="character" w:customStyle="1" w:styleId="Nagwek1Znak">
    <w:name w:val="Nagłówek 1 Znak"/>
    <w:basedOn w:val="Domylnaczcionkaakapitu"/>
    <w:link w:val="Nagwek1"/>
    <w:rsid w:val="00666DC0"/>
    <w:rPr>
      <w:rFonts w:ascii="Arial" w:eastAsia="Times New Roman" w:hAnsi="Arial" w:cs="Times New Roman"/>
      <w:b/>
      <w:bCs/>
      <w:snapToGrid w:val="0"/>
      <w:sz w:val="28"/>
      <w:szCs w:val="24"/>
      <w:lang w:val="en-US" w:eastAsia="de-DE"/>
    </w:rPr>
  </w:style>
  <w:style w:type="character" w:styleId="Hipercze">
    <w:name w:val="Hyperlink"/>
    <w:basedOn w:val="Domylnaczcionkaakapitu"/>
    <w:uiPriority w:val="99"/>
    <w:unhideWhenUsed/>
    <w:rsid w:val="00212B39"/>
    <w:rPr>
      <w:color w:val="0000FF"/>
      <w:u w:val="single"/>
    </w:rPr>
  </w:style>
  <w:style w:type="character" w:customStyle="1" w:styleId="apple-converted-space">
    <w:name w:val="apple-converted-space"/>
    <w:basedOn w:val="Domylnaczcionkaakapitu"/>
    <w:rsid w:val="00212B39"/>
  </w:style>
  <w:style w:type="paragraph" w:customStyle="1" w:styleId="-1">
    <w:name w:val="正文-1"/>
    <w:basedOn w:val="Normalny"/>
    <w:rsid w:val="00EF4031"/>
    <w:pPr>
      <w:widowControl w:val="0"/>
      <w:suppressAutoHyphens/>
      <w:spacing w:after="0" w:line="100" w:lineRule="atLeast"/>
      <w:ind w:firstLine="100"/>
      <w:jc w:val="both"/>
    </w:pPr>
    <w:rPr>
      <w:rFonts w:ascii="Times New Roman" w:eastAsia="Times New Roman" w:hAnsi="Times New Roman" w:cs="Times New Roman"/>
      <w:kern w:val="1"/>
      <w:sz w:val="21"/>
      <w:szCs w:val="18"/>
      <w:lang w:val="en-US" w:eastAsia="hi-IN" w:bidi="hi-IN"/>
    </w:rPr>
  </w:style>
  <w:style w:type="paragraph" w:styleId="Akapitzlist">
    <w:name w:val="List Paragraph"/>
    <w:basedOn w:val="Normalny"/>
    <w:link w:val="AkapitzlistZnak"/>
    <w:uiPriority w:val="99"/>
    <w:qFormat/>
    <w:rsid w:val="00E954A6"/>
    <w:pPr>
      <w:ind w:left="720"/>
      <w:contextualSpacing/>
    </w:pPr>
  </w:style>
  <w:style w:type="character" w:styleId="HTML-cytat">
    <w:name w:val="HTML Cite"/>
    <w:basedOn w:val="Domylnaczcionkaakapitu"/>
    <w:uiPriority w:val="99"/>
    <w:unhideWhenUsed/>
    <w:rsid w:val="0076205E"/>
    <w:rPr>
      <w:i/>
      <w:iCs/>
    </w:rPr>
  </w:style>
  <w:style w:type="character" w:customStyle="1" w:styleId="label">
    <w:name w:val="label"/>
    <w:basedOn w:val="Domylnaczcionkaakapitu"/>
    <w:rsid w:val="00043BDA"/>
  </w:style>
  <w:style w:type="character" w:customStyle="1" w:styleId="AkapitzlistZnak">
    <w:name w:val="Akapit z listą Znak"/>
    <w:link w:val="Akapitzlist"/>
    <w:uiPriority w:val="99"/>
    <w:locked/>
    <w:rsid w:val="001307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2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96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6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27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90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25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3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901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4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1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0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10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1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81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317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181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48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76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14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37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9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714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432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6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9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0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53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687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603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1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4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7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949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328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26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7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00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51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69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72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711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7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29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49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846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336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10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38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18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93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66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13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35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176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5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0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66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7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35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46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49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729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134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21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51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3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6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8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556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9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85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60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27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178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2003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36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7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26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07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70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94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7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8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5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65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5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837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338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99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5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08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2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07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548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3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5BDFA1-027C-4F77-8EB1-EFB51A9FA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</Words>
  <Characters>286</Characters>
  <Application>Microsoft Office Word</Application>
  <DocSecurity>0</DocSecurity>
  <Lines>8</Lines>
  <Paragraphs>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atka</dc:creator>
  <cp:lastModifiedBy>MVALDEZ</cp:lastModifiedBy>
  <cp:revision>2</cp:revision>
  <cp:lastPrinted>2016-11-03T17:52:00Z</cp:lastPrinted>
  <dcterms:created xsi:type="dcterms:W3CDTF">2017-05-10T07:28:00Z</dcterms:created>
  <dcterms:modified xsi:type="dcterms:W3CDTF">2017-05-10T07:28:00Z</dcterms:modified>
</cp:coreProperties>
</file>